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3ADF9" w14:textId="4AF70DDE" w:rsidR="00C01627" w:rsidRPr="00FC7FF5" w:rsidRDefault="00223965" w:rsidP="00C0162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C7FF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2262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C7F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1627" w:rsidRPr="00FC7F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Mean (SD) </w:t>
      </w:r>
      <w:r w:rsidR="00404225" w:rsidRPr="00FC7FF5">
        <w:rPr>
          <w:rFonts w:ascii="Times New Roman" w:hAnsi="Times New Roman" w:cs="Times New Roman"/>
          <w:b/>
          <w:sz w:val="24"/>
          <w:szCs w:val="24"/>
          <w:lang w:val="en-US"/>
        </w:rPr>
        <w:t>mid-upper arm-circumference (MUAC</w:t>
      </w:r>
      <w:r w:rsidR="00552CFF" w:rsidRPr="00FC7FF5">
        <w:rPr>
          <w:rFonts w:ascii="Times New Roman" w:hAnsi="Times New Roman" w:cs="Times New Roman"/>
          <w:b/>
          <w:sz w:val="24"/>
          <w:szCs w:val="24"/>
          <w:lang w:val="en-US"/>
        </w:rPr>
        <w:t>) and</w:t>
      </w:r>
      <w:r w:rsidR="00DF6289" w:rsidRPr="00FC7F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d-upper arm circumf</w:t>
      </w:r>
      <w:r w:rsidR="00552CFF" w:rsidRPr="00FC7F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ence-for-age Z-score (MUACZ) </w:t>
      </w:r>
      <w:r w:rsidR="00C01627" w:rsidRPr="00FC7FF5">
        <w:rPr>
          <w:rFonts w:ascii="Times New Roman" w:hAnsi="Times New Roman" w:cs="Times New Roman"/>
          <w:b/>
          <w:sz w:val="24"/>
          <w:szCs w:val="24"/>
          <w:lang w:val="en-US"/>
        </w:rPr>
        <w:t>by intervention group at one, six, 12, 24, 36, 48, and 60 months of age</w:t>
      </w:r>
      <w:r w:rsidR="00D010F8" w:rsidRPr="00FC7F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010F8" w:rsidRPr="00FC7F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934" w:type="dxa"/>
        <w:tblInd w:w="-90" w:type="dxa"/>
        <w:tblBorders>
          <w:top w:val="single" w:sz="4" w:space="0" w:color="5B9BD5" w:themeColor="accent1"/>
          <w:bottom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871"/>
        <w:gridCol w:w="1080"/>
        <w:gridCol w:w="1170"/>
        <w:gridCol w:w="1080"/>
        <w:gridCol w:w="810"/>
        <w:gridCol w:w="1710"/>
        <w:gridCol w:w="850"/>
        <w:gridCol w:w="1701"/>
        <w:gridCol w:w="851"/>
        <w:gridCol w:w="1701"/>
        <w:gridCol w:w="850"/>
      </w:tblGrid>
      <w:tr w:rsidR="00C01627" w:rsidRPr="002B2EFD" w14:paraId="133B9328" w14:textId="77777777" w:rsidTr="00C01627">
        <w:trPr>
          <w:trHeight w:val="20"/>
          <w:tblHeader/>
        </w:trPr>
        <w:tc>
          <w:tcPr>
            <w:tcW w:w="12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B5E09A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Outcome</w:t>
            </w:r>
          </w:p>
        </w:tc>
        <w:tc>
          <w:tcPr>
            <w:tcW w:w="8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766828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Age</w:t>
            </w:r>
          </w:p>
        </w:tc>
        <w:tc>
          <w:tcPr>
            <w:tcW w:w="414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C86BC2B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Mean (SD)</w:t>
            </w:r>
          </w:p>
        </w:tc>
        <w:tc>
          <w:tcPr>
            <w:tcW w:w="25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7ED9E34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AZI-SP and control group</w:t>
            </w:r>
          </w:p>
        </w:tc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1DB0FE7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AZI-SP and monthly SP group</w:t>
            </w:r>
          </w:p>
        </w:tc>
        <w:tc>
          <w:tcPr>
            <w:tcW w:w="25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BFDD0AF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monthly SP and control group</w:t>
            </w:r>
          </w:p>
        </w:tc>
      </w:tr>
      <w:tr w:rsidR="00C01627" w:rsidRPr="00FC7FF5" w14:paraId="5B4508CF" w14:textId="77777777" w:rsidTr="00C01627">
        <w:trPr>
          <w:trHeight w:val="20"/>
          <w:tblHeader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F89273E" w14:textId="77777777" w:rsidR="00C01627" w:rsidRPr="00FC7FF5" w:rsidRDefault="00C01627" w:rsidP="00C01627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BB35AD3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AB040AC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6ADCF3D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Monthly SP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4F43F50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AZI-SP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92DA5F8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Overall p-value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74506FD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E2A0754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D67FF2E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9B53D22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8F72EBF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DC936B7" w14:textId="77777777" w:rsidR="00C01627" w:rsidRPr="00FC7FF5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</w:tr>
      <w:tr w:rsidR="00EC0C0F" w:rsidRPr="00FC7FF5" w14:paraId="7A9DF123" w14:textId="77777777" w:rsidTr="00C01627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DC3223" w14:textId="22C633DC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ean (SD) MUAC (cm)</w:t>
            </w: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7C6DCA" w14:textId="267DB639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8CA8A3" w14:textId="7453D6F1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2 (0.9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2E4F47" w14:textId="4F69DA41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3 (0.9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A43D5F" w14:textId="2AE6CF73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1.4 (0.9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D33289" w14:textId="73B12E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7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46A77C" w14:textId="6F507434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494014E" w14:textId="7C86DB29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03158E" w14:textId="12673249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 to 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5ECB1E" w14:textId="000BD7C0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A31259" w14:textId="1C00CDFF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 to 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0388A5" w14:textId="52231B3C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2</w:t>
            </w:r>
          </w:p>
        </w:tc>
      </w:tr>
      <w:tr w:rsidR="00EC0C0F" w:rsidRPr="00FC7FF5" w14:paraId="792B7B4F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D8AAAB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1831B3" w14:textId="7369055E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374FC2" w14:textId="69F2BB26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FB9401" w14:textId="20027DB8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69ABA0" w14:textId="1A9DB850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E9FAFC" w14:textId="1CA8AA5E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1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4E5191" w14:textId="65EB814E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9BEE1C" w14:textId="450EB04D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0A781F" w14:textId="220EC5F1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AF0FD4" w14:textId="147B4429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FF3EAA" w14:textId="16CC8D17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813C2F9" w14:textId="37CB58C3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6</w:t>
            </w:r>
          </w:p>
        </w:tc>
      </w:tr>
      <w:tr w:rsidR="00EC0C0F" w:rsidRPr="00FC7FF5" w14:paraId="73BF02AE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5E5639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1E8540" w14:textId="4CB088B4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2EAB919" w14:textId="1E5537E9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1.2 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CBCD8C" w14:textId="540C8120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1.3 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299490E" w14:textId="098F2453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1.4 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9465B9" w14:textId="35581B96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7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0F1033" w14:textId="15B10650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9ED2B87" w14:textId="4FCF7436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AB99F4" w14:textId="404D7995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43E2385" w14:textId="67364124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E58526" w14:textId="773E14E1" w:rsidR="00EC0C0F" w:rsidRPr="00FC7FF5" w:rsidRDefault="00A5535F" w:rsidP="00DD0698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31E8DB" w14:textId="2DCC5054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2</w:t>
            </w:r>
          </w:p>
        </w:tc>
      </w:tr>
      <w:tr w:rsidR="00EC0C0F" w:rsidRPr="00FC7FF5" w14:paraId="3D9B8014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38CBB2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EB286E" w14:textId="4F919D36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7AE9B7" w14:textId="3C3E7B3E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3 (1.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B64DE95" w14:textId="440ACFFE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4 (1.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7BBD073" w14:textId="6DDA0E46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5 (1.2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3888D7" w14:textId="61628CD0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E6A1BB" w14:textId="1CC0EB4B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 to 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D76611" w14:textId="300F6D05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7359A4" w14:textId="23B3EE15" w:rsidR="00EC0C0F" w:rsidRPr="00FC7FF5" w:rsidRDefault="00EC0C0F" w:rsidP="00DD0698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 to 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42BCA6" w14:textId="65487560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4BFE80" w14:textId="27CBD17F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6F584F" w14:textId="5130C502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0</w:t>
            </w:r>
          </w:p>
        </w:tc>
      </w:tr>
      <w:tr w:rsidR="00EC0C0F" w:rsidRPr="00FC7FF5" w14:paraId="186AF9A3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3ADC7A5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D0E200" w14:textId="734D2655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7B0AC5" w14:textId="2FB49EF1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58E933" w14:textId="3F426123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F74E3B" w14:textId="70955088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80D4EB" w14:textId="2E44C41A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B753102" w14:textId="4A3732E2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-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E5FA76" w14:textId="4CD1B25F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C64774" w14:textId="3E0F46A9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AFE4AA" w14:textId="207A7334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E41816" w14:textId="48C1564C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7CE505" w14:textId="05F157C1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9</w:t>
            </w:r>
          </w:p>
        </w:tc>
      </w:tr>
      <w:tr w:rsidR="00EC0C0F" w:rsidRPr="00FC7FF5" w14:paraId="76D2A6D3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D2F765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69A10D" w14:textId="29446EA4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5454E0" w14:textId="4482583C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3 (1.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B48F775" w14:textId="0EA794D8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3 (1.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94A146E" w14:textId="4D13E05B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5 (1.2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FE7A08" w14:textId="3FC429CA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29C55FA" w14:textId="48B339F7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29B4630" w14:textId="17445A16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9E08EA2" w14:textId="3C188411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CCA59C" w14:textId="428E192C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FA1376" w14:textId="481C5722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BC95BC6" w14:textId="61D0828E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0</w:t>
            </w:r>
          </w:p>
        </w:tc>
      </w:tr>
      <w:tr w:rsidR="00EC0C0F" w:rsidRPr="00FC7FF5" w14:paraId="352350CB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8D4DA5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4E86644" w14:textId="036C0CCC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A828CE" w14:textId="21E69DB5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6 (1.2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32221A" w14:textId="273CEB84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 (1.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53334A" w14:textId="6723FAB9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 (1.2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E34A52" w14:textId="6A5667E4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A6D43F" w14:textId="138F4D94" w:rsidR="00EC0C0F" w:rsidRPr="00FC7FF5" w:rsidRDefault="00EC0C0F" w:rsidP="00DD0698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297862" w14:textId="1AAB7725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FC3F69" w14:textId="3F067C8A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198A11" w14:textId="76E49983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D28FCE" w14:textId="3AE23F8F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E3C5AD" w14:textId="14AD2C4A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7</w:t>
            </w:r>
          </w:p>
        </w:tc>
      </w:tr>
      <w:tr w:rsidR="00EC0C0F" w:rsidRPr="00FC7FF5" w14:paraId="2D8D423F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5BD350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C6AADC" w14:textId="7935BDB6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958B12" w14:textId="2B3F62ED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050084" w14:textId="39C2D8C4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F18CAA" w14:textId="0302B9AA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AE1EE4" w14:textId="53892562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1E3CF19" w14:textId="7B9FF297" w:rsidR="00EC0C0F" w:rsidRPr="00FC7FF5" w:rsidRDefault="00405E47" w:rsidP="00DD0698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8CA363" w14:textId="15129EBB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64D45F" w14:textId="629B92E2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343554" w14:textId="09FA94E2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EE91E3" w14:textId="422A842A" w:rsidR="00EC0C0F" w:rsidRPr="00FC7FF5" w:rsidRDefault="00405E47" w:rsidP="00DD0698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5F780D" w14:textId="0780CE39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3</w:t>
            </w:r>
          </w:p>
        </w:tc>
      </w:tr>
      <w:tr w:rsidR="00EC0C0F" w:rsidRPr="00FC7FF5" w14:paraId="60CA185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02B83C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62CAFD" w14:textId="5928CD03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1202AE" w14:textId="5A441EE5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6 (1.2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FDC4F2" w14:textId="6462D7EA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 (1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795BCB" w14:textId="161C2EB4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 (1.2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5C35974" w14:textId="61FB8D86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4BA7C3" w14:textId="6D55D22C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B6F9789" w14:textId="08DBC1F1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156FB7" w14:textId="38E6C2F3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6B6637" w14:textId="1416F3CF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9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B3D48A9" w14:textId="11CE1539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1975D3" w14:textId="2A620255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0</w:t>
            </w:r>
          </w:p>
        </w:tc>
      </w:tr>
      <w:tr w:rsidR="00EC0C0F" w:rsidRPr="00FC7FF5" w14:paraId="6367FCA1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6DF5882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53481E" w14:textId="2B0EF9EB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029F62" w14:textId="66988D49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1 (1.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A94F71" w14:textId="0571259B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2 (1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59578D" w14:textId="60BC56FD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3 (1.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808A3A" w14:textId="34622424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C4389EB" w14:textId="34115910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 to 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0ED4B6" w14:textId="18928871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0329DF" w14:textId="4889116B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6A5575" w14:textId="4D6E22D1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5D56AC" w14:textId="153A89D0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7D2F75A" w14:textId="01C5BAE5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6</w:t>
            </w:r>
          </w:p>
        </w:tc>
      </w:tr>
      <w:tr w:rsidR="00EC0C0F" w:rsidRPr="00FC7FF5" w14:paraId="759E0828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6A83F6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552FB7" w14:textId="74847661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B142D91" w14:textId="1A9955CC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24BBFD" w14:textId="077D3EF1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4CA81C" w14:textId="6AE46722" w:rsidR="00EC0C0F" w:rsidRPr="00FC7FF5" w:rsidRDefault="0019635C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DA13C9" w14:textId="6635702E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35E926" w14:textId="741D1C17" w:rsidR="00EC0C0F" w:rsidRPr="00FC7FF5" w:rsidRDefault="00405E47" w:rsidP="00DD0698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3E3C8E" w14:textId="5A078D67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A6070D" w14:textId="71DF0DF3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69541E" w14:textId="73DD209D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CCC6EE" w14:textId="174CF118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F895F7" w14:textId="50EC64A4" w:rsidR="00EC0C0F" w:rsidRPr="00FC7FF5" w:rsidRDefault="00405E47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8</w:t>
            </w:r>
          </w:p>
        </w:tc>
      </w:tr>
      <w:tr w:rsidR="00EC0C0F" w:rsidRPr="00FC7FF5" w14:paraId="0EC8E597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EDC113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14C9AB" w14:textId="59EB0203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89A82C" w14:textId="69EC01AD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1 (1.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056DFB" w14:textId="16ACF855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2 (1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5939C2" w14:textId="5991DBE0" w:rsidR="00EC0C0F" w:rsidRPr="00FC7FF5" w:rsidRDefault="00636C50" w:rsidP="00636C50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3 (1.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099FD1" w14:textId="1958BFE9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44F4B0" w14:textId="45B7ACA7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6BBCA9" w14:textId="685322D2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316621" w14:textId="1BCBA095" w:rsidR="00EC0C0F" w:rsidRPr="00FC7FF5" w:rsidRDefault="00A5535F" w:rsidP="00DD0698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0.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27C573" w14:textId="196ED85D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CE8EDD" w14:textId="44B5F000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4B9612" w14:textId="5E8EF1B7" w:rsidR="00EC0C0F" w:rsidRPr="00FC7FF5" w:rsidRDefault="00A5535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2</w:t>
            </w:r>
          </w:p>
        </w:tc>
      </w:tr>
      <w:tr w:rsidR="00EC0C0F" w:rsidRPr="00FC7FF5" w14:paraId="1389D9EA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538A86" w14:textId="7777777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F60EF2" w14:textId="3453F78C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A832B4" w14:textId="1B77E362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7 (1.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BAE0699" w14:textId="615AE4A4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8 (1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3FE1F1" w14:textId="770250B3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8 (1.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CBA389" w14:textId="2EDEDD29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4D6F1A" w14:textId="36D74ABB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ABF1FD" w14:textId="7C5AC3CB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6F63EE" w14:textId="6DDC4247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 to 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A598651" w14:textId="0C4D0A76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3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78297A3" w14:textId="029709D1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000342" w14:textId="77604C32" w:rsidR="00EC0C0F" w:rsidRPr="00FC7FF5" w:rsidRDefault="00EC0C0F" w:rsidP="00EC0C0F">
            <w:pPr>
              <w:keepNext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0</w:t>
            </w:r>
          </w:p>
        </w:tc>
      </w:tr>
      <w:tr w:rsidR="00EC0C0F" w:rsidRPr="00FC7FF5" w14:paraId="30A201B5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CF016B" w14:textId="7777777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766B78" w14:textId="4666D47C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905AF56" w14:textId="57557D69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2460CB" w14:textId="05B8FAF1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A20A77" w14:textId="247FA234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782BFA" w14:textId="6E61C260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3C113B" w14:textId="2D5F0009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6DC997" w14:textId="0AB97C0C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DB98CC" w14:textId="4BE71BEA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819603" w14:textId="1E01FB93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64CB00" w14:textId="75ABC061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CCBE02" w14:textId="6CDC51CE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1</w:t>
            </w:r>
          </w:p>
        </w:tc>
      </w:tr>
      <w:tr w:rsidR="00EC0C0F" w:rsidRPr="00FC7FF5" w14:paraId="5B461DE1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4E7619" w14:textId="7777777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1561CA" w14:textId="2EF00D92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5571E0" w14:textId="06DDF74C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7 (1.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1FE8301" w14:textId="5B7F5562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8 (1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BF49508" w14:textId="0733C6D7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4.8 (1.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061B50" w14:textId="40849D36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52A9E0" w14:textId="799E5659" w:rsidR="00EC0C0F" w:rsidRPr="00FC7FF5" w:rsidRDefault="00A5535F" w:rsidP="00A5535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4BB9BC" w14:textId="735927CD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214673" w14:textId="35E788F1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988BDC" w14:textId="646AE59B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3A47EC" w14:textId="446925BE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E5E9C6" w14:textId="5699F264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4</w:t>
            </w:r>
          </w:p>
        </w:tc>
      </w:tr>
      <w:tr w:rsidR="00EC0C0F" w:rsidRPr="00FC7FF5" w14:paraId="4C1239C1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799ECE" w14:textId="7777777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CE128A" w14:textId="314BD7C5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A9F978" w14:textId="03D00734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0 (1.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5D4596B" w14:textId="5EB104A5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0 (1.0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773C35" w14:textId="480C14F8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0 (1.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4D8B07" w14:textId="128D3E92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DB7A36" w14:textId="4FA61DA9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 to 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EC4E52" w14:textId="32CCC632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857E6C" w14:textId="74DC31EB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 to 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4FDEE3" w14:textId="3E7408B2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266249" w14:textId="0E7D55CD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 to 0.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9570B9" w14:textId="00202B06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8</w:t>
            </w:r>
          </w:p>
        </w:tc>
      </w:tr>
      <w:tr w:rsidR="00EC0C0F" w:rsidRPr="00FC7FF5" w14:paraId="64B3FC51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DD2F38" w14:textId="7777777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696425" w14:textId="77AAA63D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338908" w14:textId="4F7E76A3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1CA41E" w14:textId="419A2B93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D0CCD2" w14:textId="52867081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4E576C" w14:textId="0665CF06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E7CC0D8" w14:textId="7951618D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FF0CFD" w14:textId="5B4620F9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DA21CAE" w14:textId="42185463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32FFB9" w14:textId="593EC586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89451C" w14:textId="3A6A1EAD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72D020A" w14:textId="481D0FB1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34</w:t>
            </w:r>
          </w:p>
        </w:tc>
      </w:tr>
      <w:tr w:rsidR="00EC0C0F" w:rsidRPr="00FC7FF5" w14:paraId="059B9B1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9B9099" w14:textId="7777777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2070E5B" w14:textId="7C52BF2E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BE8B8F" w14:textId="685798F7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0 (1.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FC9FE6" w14:textId="6642E1A0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0 (1.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8F282C" w14:textId="664D90D0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0 (1.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05163A" w14:textId="77C1F23A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2325475" w14:textId="14279BFB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DEFED8" w14:textId="4045806F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E3855A" w14:textId="4E97AA73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B7FA24A" w14:textId="594CA0C3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A81CD7E" w14:textId="7E43A1DE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B54818" w14:textId="6D7512DF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6</w:t>
            </w:r>
          </w:p>
        </w:tc>
      </w:tr>
      <w:tr w:rsidR="00EC0C0F" w:rsidRPr="00FC7FF5" w14:paraId="2DD36C91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E6B375" w14:textId="7777777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7F7FD2" w14:textId="58297544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577FD9" w14:textId="12A60D80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 (1.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D0522A" w14:textId="0760A64B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 (1.0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ED0726" w14:textId="21D846F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 (1.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383152" w14:textId="012742A8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1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C8DB93" w14:textId="5A34E119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 to 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9C6680" w14:textId="39AC7385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4151D02" w14:textId="27D888CA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 to 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06ADC4" w14:textId="39046E32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452274" w14:textId="2B72D572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 to 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7478559" w14:textId="12E0A626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6</w:t>
            </w:r>
          </w:p>
        </w:tc>
      </w:tr>
      <w:tr w:rsidR="00EC0C0F" w:rsidRPr="00FC7FF5" w14:paraId="5F3BEC7F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4D57DD" w14:textId="7777777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3308197" w14:textId="435E53B4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E8628F" w14:textId="0A96F75B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C19E696" w14:textId="5C9C2683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AFCBC7" w14:textId="6D7E623A" w:rsidR="00EC0C0F" w:rsidRPr="00FC7FF5" w:rsidRDefault="0019635C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296F7A" w14:textId="314AE64A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A68186" w14:textId="07CB883A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C3C23B" w14:textId="466938B8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9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FF0F06" w14:textId="78738E59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F03EDB" w14:textId="3687F839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A84421" w14:textId="30018136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4A8778" w14:textId="6D1A2161" w:rsidR="00EC0C0F" w:rsidRPr="00FC7FF5" w:rsidRDefault="00405E4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9</w:t>
            </w:r>
          </w:p>
        </w:tc>
      </w:tr>
      <w:tr w:rsidR="00EC0C0F" w:rsidRPr="00FC7FF5" w14:paraId="40B0AC44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3E8511" w14:textId="77777777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83C2DA" w14:textId="0D7D3EDA" w:rsidR="00EC0C0F" w:rsidRPr="00FC7FF5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D711C4" w14:textId="6C39006F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 (1.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5D16D9C" w14:textId="3F54AF1D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 (1.0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66D89B" w14:textId="6BEBF504" w:rsidR="00EC0C0F" w:rsidRPr="00FC7FF5" w:rsidRDefault="00636C50" w:rsidP="00636C5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 (1.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909178" w14:textId="56FDD1A4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6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29764B" w14:textId="188F5FD4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AC02F2" w14:textId="21F81EB9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F9E6BE" w14:textId="6F733DD1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715BEFF" w14:textId="704564A2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0.84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4D0A6A" w14:textId="593763A4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954CCF" w14:textId="4CDD5BC0" w:rsidR="00EC0C0F" w:rsidRPr="00FC7FF5" w:rsidRDefault="00A5535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0.743</w:t>
            </w:r>
          </w:p>
        </w:tc>
      </w:tr>
      <w:tr w:rsidR="000562C5" w:rsidRPr="00FC7FF5" w14:paraId="4913BAF9" w14:textId="77777777" w:rsidTr="005C4B49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44065" w14:textId="1AB58691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Mean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 xml:space="preserve"> (SD) MUACZ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73D6D" w14:textId="72DB390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 xml:space="preserve">1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C7D87" w14:textId="1718E800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87258" w14:textId="31890824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76CB0" w14:textId="710A132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18A28" w14:textId="2A8CF930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E01DD" w14:textId="7D406766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A5341" w14:textId="2ACBA06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8A188" w14:textId="60D55C11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ABBC" w14:textId="7439F168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E1029" w14:textId="6DEF1EEF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EA598" w14:textId="0982B648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</w:tr>
      <w:tr w:rsidR="000562C5" w:rsidRPr="00FC7FF5" w14:paraId="06CF1D7A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8AB84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89E41" w14:textId="121E3B46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 xml:space="preserve">1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BD909" w14:textId="0A2CC4CB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21BA9" w14:textId="7286594A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C2A17" w14:textId="271C58E8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78C65" w14:textId="058B7ADA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1E8F2" w14:textId="52F4A40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22EC1" w14:textId="0E44BE04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88DB6" w14:textId="7E3A5865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eastAsia="fi-FI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169A9" w14:textId="1F5E1CB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F83D6" w14:textId="787F91D5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183EF" w14:textId="510A88EC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</w:tr>
      <w:tr w:rsidR="000562C5" w:rsidRPr="00FC7FF5" w14:paraId="3DB99F0D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344F1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874C5" w14:textId="2CD4A7A0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46B47" w14:textId="2843C93E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475EB" w14:textId="4B8C1CC6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CA8EA" w14:textId="5938BC2F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EC41" w14:textId="7098324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C4BE3" w14:textId="19CD105B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807E0" w14:textId="6AF928A1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2EFFF" w14:textId="7398A3D1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DD863" w14:textId="41D1888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32421" w14:textId="1E6F89C6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E01D7" w14:textId="38052588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NA</w:t>
            </w:r>
          </w:p>
        </w:tc>
      </w:tr>
      <w:tr w:rsidR="000562C5" w:rsidRPr="00FC7FF5" w14:paraId="580DF01A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A86E5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5D428" w14:textId="3740FCC5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901FC" w14:textId="77FFCA7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1 (1.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DF957" w14:textId="2B065DFE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67 (1.1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33B73" w14:textId="2E50A660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51 (1.1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C7124" w14:textId="670B8731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D14B2" w14:textId="404E463B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 (0.04 to 0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FC75C" w14:textId="15E920B3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FCDF8" w14:textId="2B982FA5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-0.01 to 0.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D69C0" w14:textId="0868A4C3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ECF9A" w14:textId="31857BD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2 to 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F33AA" w14:textId="68EBFCDB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6</w:t>
            </w:r>
          </w:p>
        </w:tc>
      </w:tr>
      <w:tr w:rsidR="000562C5" w:rsidRPr="00FC7FF5" w14:paraId="374DA422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0EC24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FDA9F" w14:textId="21F7DA1D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2F2C8" w14:textId="248B47D4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8C782" w14:textId="0E4F5421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AB2F3" w14:textId="145B2DBD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FDD56" w14:textId="392D8D03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E38A" w14:textId="550C7C4F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3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800EC" w14:textId="172172E3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83045" w14:textId="1EA9F648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3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090A5" w14:textId="34A8677A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F204" w14:textId="0B4259E0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8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668C2" w14:textId="0EE1D6C6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5</w:t>
            </w:r>
          </w:p>
        </w:tc>
      </w:tr>
      <w:tr w:rsidR="000562C5" w:rsidRPr="00FC7FF5" w14:paraId="0AE55962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CC271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C57F2" w14:textId="3C774A26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6B22A" w14:textId="35C8E753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9 (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4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DA12A" w14:textId="1A1F0A58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3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CB307" w14:textId="31A70DAB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3 (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4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D0D9A" w14:textId="06739551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FA2AA" w14:textId="13488D37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 (0.0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025CE" w14:textId="6C2082F7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725B4" w14:textId="7541D428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-0.0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4A60" w14:textId="55C6D1DD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81281" w14:textId="1519E489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5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993C" w14:textId="1FAFD852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9</w:t>
            </w:r>
          </w:p>
        </w:tc>
      </w:tr>
      <w:tr w:rsidR="000562C5" w:rsidRPr="00FC7FF5" w14:paraId="64442E0C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E7508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C9517" w14:textId="74087684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05D63" w14:textId="1FD383E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80 (1.0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B6420" w14:textId="1077E70C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4 (1.0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CEC34" w14:textId="62E77EB0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67 (1.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E52CC" w14:textId="65F42324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B0FA9" w14:textId="61F509EC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3 to 0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49F09" w14:textId="108A8784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5F18A" w14:textId="2D7D923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9 to 0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009BC" w14:textId="455E4754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3987" w14:textId="4CE34013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10 to 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CDC7" w14:textId="451DFB95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0</w:t>
            </w:r>
          </w:p>
        </w:tc>
      </w:tr>
      <w:tr w:rsidR="000562C5" w:rsidRPr="00FC7FF5" w14:paraId="0EA541BA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76BA3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9078E" w14:textId="33496E13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3CD65" w14:textId="08F66489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B6A70" w14:textId="6F7B8A13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4738" w14:textId="716CDE7B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C04D6" w14:textId="074AD34A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26940" w14:textId="304AAD48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3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C781E" w14:textId="68DA8328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8F5C3" w14:textId="14FCCCD0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6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8EBAB" w14:textId="4049A97E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5D0F2" w14:textId="4CCC1057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4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D94E0" w14:textId="2B286407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0</w:t>
            </w:r>
          </w:p>
        </w:tc>
      </w:tr>
      <w:tr w:rsidR="000562C5" w:rsidRPr="00FC7FF5" w14:paraId="6AD960F8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A9DE1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777A9" w14:textId="2310A85E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66DB4" w14:textId="3079A956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7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B6E07" w14:textId="3B04F0DB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5 (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5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E201" w14:textId="4F4ADC89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8 (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2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30393" w14:textId="6A69397E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CF59F" w14:textId="310619A7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5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798BA" w14:textId="75B5FDE1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AC162" w14:textId="3C784CDD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9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98DB8" w14:textId="7B60FF2C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E7966" w14:textId="4CE218C3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428AD" w14:textId="3A6DB5C0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7</w:t>
            </w:r>
          </w:p>
        </w:tc>
      </w:tr>
      <w:tr w:rsidR="000562C5" w:rsidRPr="00FC7FF5" w14:paraId="5224299C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722B5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B650C" w14:textId="1EDF3E9A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081C2" w14:textId="585AE18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86 (0.9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C7D2" w14:textId="318ACA2A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9 (1.0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47CB0" w14:textId="347A8A18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68 (1.0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024A8" w14:textId="5C109694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B2E20" w14:textId="036DA02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 (0.03 to 0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6D73" w14:textId="1FA4EF34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496DC" w14:textId="15794FDF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4 to 0.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C7E11" w14:textId="69F9D768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D2DAA" w14:textId="30C98FDE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09 to 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A448" w14:textId="3FA0FE62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7</w:t>
            </w:r>
          </w:p>
        </w:tc>
      </w:tr>
      <w:tr w:rsidR="000562C5" w:rsidRPr="00FC7FF5" w14:paraId="4AB3A37F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D1C23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D5C15" w14:textId="1A6E4EF9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264A6" w14:textId="789FFDF4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C1809" w14:textId="2CDE81C9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2E20C" w14:textId="6F25D781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6927F" w14:textId="6DFCB9E0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EC516" w14:textId="68C2CD9B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03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BCA9D" w14:textId="29771572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8B8E9" w14:textId="5ABED674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09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8E40" w14:textId="5138C9F4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FEB4B" w14:textId="4219C8F5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09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25F01" w14:textId="36DF6BA0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8</w:t>
            </w:r>
          </w:p>
        </w:tc>
      </w:tr>
      <w:tr w:rsidR="000562C5" w:rsidRPr="00FC7FF5" w14:paraId="3C63E0F2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55875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F6C07" w14:textId="14D86686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01520" w14:textId="150B2947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83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4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7122B" w14:textId="4510A2E4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0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0AF2C" w14:textId="566D8CEE" w:rsidR="000562C5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D03A0" w14:textId="0E3A6096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0E664" w14:textId="7C695FAD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 (0.0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7F4B" w14:textId="06FC54F1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7287B" w14:textId="179912FE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8AE0E" w14:textId="102EEB3C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A31D8" w14:textId="0007EDC4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1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6EE62" w14:textId="15AB51B3" w:rsidR="000562C5" w:rsidRPr="00FC7FF5" w:rsidRDefault="005C4B49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6</w:t>
            </w:r>
          </w:p>
        </w:tc>
      </w:tr>
      <w:tr w:rsidR="000562C5" w:rsidRPr="00FC7FF5" w14:paraId="5572E6D5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41BF9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1FB52" w14:textId="109F1A29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346CB" w14:textId="1BFB5B7D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87 (0.9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9097" w14:textId="14F19AF6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8 (0.9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AEF90" w14:textId="13D28CF6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7 (0.9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520B5" w14:textId="0F7678AF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49ED7" w14:textId="4F0097B5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5 to 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E64D6" w14:textId="64C8D531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F5190" w14:textId="07A79BDC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3 to 0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8E9C3" w14:textId="4412FF58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CBFC4" w14:textId="27DAA431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5 to 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5D1EA" w14:textId="09D9C1BF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4</w:t>
            </w:r>
          </w:p>
        </w:tc>
      </w:tr>
      <w:tr w:rsidR="000562C5" w:rsidRPr="00FC7FF5" w14:paraId="10B6BDA3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E57A4" w14:textId="77777777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4F563" w14:textId="281239D0" w:rsidR="000562C5" w:rsidRPr="00FC7FF5" w:rsidRDefault="000562C5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6A364" w14:textId="19C967C0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717A9" w14:textId="5E9DFC34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36A30" w14:textId="6DE12D5B" w:rsidR="000562C5" w:rsidRPr="00FC7FF5" w:rsidRDefault="0019635C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D8B55" w14:textId="2F771FE6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6F1D4" w14:textId="6C72B6B1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6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82376" w14:textId="75C8DEEA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550B8" w14:textId="73482337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4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65738" w14:textId="69E0A1EF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CD7E9" w14:textId="7AE74457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7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D3F2" w14:textId="4BC10D4F" w:rsidR="000562C5" w:rsidRPr="00FC7FF5" w:rsidRDefault="0011354E" w:rsidP="000562C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8</w:t>
            </w:r>
          </w:p>
        </w:tc>
      </w:tr>
      <w:tr w:rsidR="0026274C" w:rsidRPr="00FC7FF5" w14:paraId="3B045ABC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C98C4" w14:textId="7777777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D4668" w14:textId="5E40A38C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2EE41" w14:textId="5F7B7DF9" w:rsidR="0026274C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1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B28BA" w14:textId="5458A174" w:rsidR="0026274C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78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0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63DBC" w14:textId="3B06F3F9" w:rsidR="0026274C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0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3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B5128" w14:textId="22FD148E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528AB" w14:textId="46AEC354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6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630B7" w14:textId="118A900A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7BB6A" w14:textId="3A4BF512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 (-0.15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DB0AB" w14:textId="2ED7E52A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F5DD3" w14:textId="616706EB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5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F28FD" w14:textId="59EBBDE9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5</w:t>
            </w:r>
          </w:p>
        </w:tc>
      </w:tr>
      <w:tr w:rsidR="0026274C" w:rsidRPr="00FC7FF5" w14:paraId="4A4FD0F6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5DE12" w14:textId="7777777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539CD" w14:textId="5439CA1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7181B" w14:textId="24923D10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93 (0.8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4AB35" w14:textId="193D4896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94 (0.8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90391" w14:textId="5F1657B1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93 (0.8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C06C" w14:textId="772EF9CA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B4B2" w14:textId="6031A814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3 to 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4D2C0" w14:textId="6C09DE1B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5F187" w14:textId="519A9FA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2 to 0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FC9D1" w14:textId="33EBAE99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E47D7" w14:textId="7395F0C1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 (-0.13 to 0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6F91D" w14:textId="5A421FC3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7</w:t>
            </w:r>
          </w:p>
        </w:tc>
      </w:tr>
      <w:tr w:rsidR="0026274C" w:rsidRPr="00FC7FF5" w14:paraId="5BD394BD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037EB" w14:textId="7777777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E284F" w14:textId="60EB563E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D34F0" w14:textId="7295ED6C" w:rsidR="0026274C" w:rsidRPr="00FC7FF5" w:rsidRDefault="0019635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4DE03" w14:textId="7CC241B1" w:rsidR="0026274C" w:rsidRPr="00FC7FF5" w:rsidRDefault="0019635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5F8A0" w14:textId="435F0E13" w:rsidR="0026274C" w:rsidRPr="00FC7FF5" w:rsidRDefault="0019635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FDC4F" w14:textId="1F8212F8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36F6F" w14:textId="25DDB8B1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 (-0.14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6B9A9" w14:textId="27AD89FF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D550C" w14:textId="7F88A88E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 (-0.14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4803A" w14:textId="1C1AC2A6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82D3B" w14:textId="33177F1A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3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BE316" w14:textId="4243C03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8</w:t>
            </w:r>
          </w:p>
        </w:tc>
      </w:tr>
      <w:tr w:rsidR="0026274C" w:rsidRPr="00FC7FF5" w14:paraId="3B2D3E18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921C3" w14:textId="7777777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11320" w14:textId="3F5873E5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791EF" w14:textId="3729AE1B" w:rsidR="0026274C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1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65977" w14:textId="5AC9B1B7" w:rsidR="0026274C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92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3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2E353" w14:textId="33F36DC5" w:rsidR="0026274C" w:rsidRPr="00FC7FF5" w:rsidRDefault="00FC7FF5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6</w:t>
            </w:r>
            <w:r w:rsidR="0026274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7D0BA" w14:textId="149E9C59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F46CA" w14:textId="4A075F16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5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B7757" w14:textId="088D4D2F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E3B24" w14:textId="45F9561F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5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FBB8F" w14:textId="3B2494F8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B0A81" w14:textId="397F94FF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2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EE17D" w14:textId="424B8167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4 ()</w:t>
            </w:r>
          </w:p>
        </w:tc>
      </w:tr>
      <w:tr w:rsidR="0026274C" w:rsidRPr="00FC7FF5" w14:paraId="32D52CDA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DF704" w14:textId="7777777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A44EB" w14:textId="53983B4F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2DDDC" w14:textId="26FDD599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09 (0.7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62FBD" w14:textId="72F81A7B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09 (0.7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2584C" w14:textId="331CE0F6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08 (0.8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25883" w14:textId="75EF1601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A91EE" w14:textId="702C1FFE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2 to 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D0000" w14:textId="67D44862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5BDBD" w14:textId="55E9D435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2 to 0.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CEF46" w14:textId="067ED1B8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434B0" w14:textId="4A4038DD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2 to 0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5F8C2" w14:textId="1CD258E5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2</w:t>
            </w:r>
          </w:p>
        </w:tc>
      </w:tr>
      <w:tr w:rsidR="0026274C" w:rsidRPr="00FC7FF5" w14:paraId="09B74F61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1C961" w14:textId="7777777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771D2" w14:textId="2834E3F8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64821" w14:textId="30ABC299" w:rsidR="0026274C" w:rsidRPr="00FC7FF5" w:rsidRDefault="0019635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9CE5E" w14:textId="48553D4D" w:rsidR="0026274C" w:rsidRPr="00FC7FF5" w:rsidRDefault="0019635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9E5A" w14:textId="7777777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DB0FE" w14:textId="4C91338D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6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BF95B" w14:textId="510B2E8C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A0647" w14:textId="22DCE9A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FB30C" w14:textId="2F2B57C6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3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4CAB9" w14:textId="15B77139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1DC52" w14:textId="35D46E55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E09B6" w14:textId="04D3DCE9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7</w:t>
            </w:r>
          </w:p>
        </w:tc>
      </w:tr>
      <w:tr w:rsidR="0026274C" w:rsidRPr="00FC7FF5" w14:paraId="16EBA504" w14:textId="77777777" w:rsidTr="005C4B49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68322" w14:textId="77777777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18452" w14:textId="101A7936" w:rsidR="0026274C" w:rsidRPr="00FC7FF5" w:rsidRDefault="0026274C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FC7F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E16E2" w14:textId="448B02E2" w:rsidR="0026274C" w:rsidRPr="00FC7FF5" w:rsidRDefault="0026274C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0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5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08E75" w14:textId="5A90151C" w:rsidR="0026274C" w:rsidRPr="00FC7FF5" w:rsidRDefault="0026274C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07 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7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5D460" w14:textId="1E1DF876" w:rsidR="0026274C" w:rsidRPr="00FC7FF5" w:rsidRDefault="0026274C" w:rsidP="00862D5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</w:t>
            </w:r>
            <w:r w:rsidR="00862D5C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64531A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4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157B8" w14:textId="35A53560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EF674" w14:textId="69485111" w:rsidR="0026274C" w:rsidRPr="00FC7FF5" w:rsidRDefault="00FD20C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 (-0.13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173FD" w14:textId="088D4D6F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BA56D" w14:textId="399CA13E" w:rsidR="0026274C" w:rsidRPr="00FC7FF5" w:rsidRDefault="00FD20C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3 (-0.15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60B75" w14:textId="29CBCF51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25E92" w14:textId="7CE33051" w:rsidR="0026274C" w:rsidRPr="00FC7FF5" w:rsidRDefault="00FD20C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0</w:t>
            </w:r>
            <w:r w:rsidR="00FC7FF5"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2E36D" w14:textId="52C1EB4E" w:rsidR="0026274C" w:rsidRPr="00FC7FF5" w:rsidRDefault="005C4B49" w:rsidP="0026274C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FC7FF5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0</w:t>
            </w:r>
          </w:p>
        </w:tc>
      </w:tr>
    </w:tbl>
    <w:p w14:paraId="56BA07A3" w14:textId="09AB6FDE" w:rsidR="00C01627" w:rsidRPr="00FC7FF5" w:rsidRDefault="00C01627" w:rsidP="00C01627">
      <w:pPr>
        <w:rPr>
          <w:rFonts w:ascii="Times New Roman" w:hAnsi="Times New Roman" w:cs="Times New Roman"/>
          <w:lang w:val="en-US"/>
        </w:rPr>
      </w:pPr>
      <w:r w:rsidRPr="00FC7FF5">
        <w:rPr>
          <w:rFonts w:ascii="Times New Roman" w:hAnsi="Times New Roman" w:cs="Times New Roman"/>
          <w:sz w:val="24"/>
          <w:szCs w:val="24"/>
          <w:lang w:val="en-GB"/>
        </w:rPr>
        <w:t xml:space="preserve">SP = </w:t>
      </w:r>
      <w:proofErr w:type="spellStart"/>
      <w:r w:rsidRPr="00FC7FF5">
        <w:rPr>
          <w:rFonts w:ascii="Times New Roman" w:hAnsi="Times New Roman" w:cs="Times New Roman"/>
          <w:sz w:val="24"/>
          <w:szCs w:val="24"/>
          <w:lang w:val="en-GB"/>
        </w:rPr>
        <w:t>sulfadoxine-pyrimethamine</w:t>
      </w:r>
      <w:proofErr w:type="spellEnd"/>
      <w:r w:rsidRPr="00FC7FF5">
        <w:rPr>
          <w:rFonts w:ascii="Times New Roman" w:hAnsi="Times New Roman" w:cs="Times New Roman"/>
          <w:sz w:val="24"/>
          <w:szCs w:val="24"/>
          <w:lang w:val="en-GB"/>
        </w:rPr>
        <w:t>. AZI-SP = intervention group with monthly SP and two doses of azithromycin</w:t>
      </w:r>
      <w:r w:rsidR="00657B4B" w:rsidRPr="00FC7FF5">
        <w:rPr>
          <w:rFonts w:ascii="Times New Roman" w:hAnsi="Times New Roman" w:cs="Times New Roman"/>
          <w:sz w:val="24"/>
          <w:szCs w:val="24"/>
          <w:lang w:val="en-GB"/>
        </w:rPr>
        <w:t xml:space="preserve">. NA = Not applicable, MUACZ is available only from three months of age onwards. </w:t>
      </w:r>
    </w:p>
    <w:p w14:paraId="006FCF1D" w14:textId="108F0039" w:rsidR="007272C9" w:rsidRPr="00FC7FF5" w:rsidRDefault="00D010F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FC7F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FC7FF5">
        <w:rPr>
          <w:rFonts w:ascii="Times New Roman" w:hAnsi="Times New Roman" w:cs="Times New Roman"/>
          <w:sz w:val="24"/>
          <w:szCs w:val="24"/>
          <w:lang w:val="en-US"/>
        </w:rPr>
        <w:t xml:space="preserve"> Adjusted for maternal malaria at enrollment, HIV status, height, body mass index, number of previous pregnancies, number of school years, and child sex</w:t>
      </w:r>
      <w:r w:rsidR="002161C6" w:rsidRPr="00FC7F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8A2A8C" w14:textId="77777777" w:rsidR="002161C6" w:rsidRDefault="002161C6" w:rsidP="002161C6">
      <w:pPr>
        <w:rPr>
          <w:lang w:val="en-US"/>
        </w:rPr>
      </w:pPr>
      <w:proofErr w:type="gramStart"/>
      <w:r w:rsidRPr="00FC7FF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FC7FF5">
        <w:rPr>
          <w:rFonts w:ascii="Times New Roman" w:hAnsi="Times New Roman" w:cs="Times New Roman"/>
          <w:sz w:val="24"/>
          <w:szCs w:val="24"/>
          <w:lang w:val="en-US"/>
        </w:rPr>
        <w:t xml:space="preserve"> Multiple imputation for missing data by chained equations and 50 imputations. SD for multiple imputed data calculated as an average SD from 50 imputations</w:t>
      </w:r>
      <w:r w:rsidRPr="00FC7FF5">
        <w:rPr>
          <w:lang w:val="en-US"/>
        </w:rPr>
        <w:t>.</w:t>
      </w:r>
    </w:p>
    <w:p w14:paraId="6A64BBEC" w14:textId="77777777" w:rsidR="002161C6" w:rsidRPr="00AC5B6C" w:rsidRDefault="002161C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161C6" w:rsidRPr="00AC5B6C" w:rsidSect="00FD60E8"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dobe Arabic">
    <w:panose1 w:val="00000000000000000000"/>
    <w:charset w:val="00"/>
    <w:family w:val="roman"/>
    <w:notTrueType/>
    <w:pitch w:val="variable"/>
    <w:sig w:usb0="8000202F" w:usb1="8000A04A" w:usb2="00000008" w:usb3="00000000" w:csb0="0000004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7E4D1D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olor w:val="5B9BD5" w:themeColor="accent1"/>
        <w:sz w:val="22"/>
      </w:rPr>
    </w:lvl>
  </w:abstractNum>
  <w:abstractNum w:abstractNumId="1" w15:restartNumberingAfterBreak="0">
    <w:nsid w:val="047B193E"/>
    <w:multiLevelType w:val="hybridMultilevel"/>
    <w:tmpl w:val="BB4E4F66"/>
    <w:lvl w:ilvl="0" w:tplc="7B6A221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22274"/>
    <w:multiLevelType w:val="hybridMultilevel"/>
    <w:tmpl w:val="52FAA032"/>
    <w:lvl w:ilvl="0" w:tplc="06428000">
      <w:start w:val="1"/>
      <w:numFmt w:val="decimal"/>
      <w:pStyle w:val="TableNumbering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15774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400752E"/>
    <w:multiLevelType w:val="hybridMultilevel"/>
    <w:tmpl w:val="D14E490E"/>
    <w:lvl w:ilvl="0" w:tplc="BD04D5F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5690C"/>
    <w:multiLevelType w:val="hybridMultilevel"/>
    <w:tmpl w:val="C8B8EEE0"/>
    <w:lvl w:ilvl="0" w:tplc="45CAB44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32B22"/>
    <w:multiLevelType w:val="hybridMultilevel"/>
    <w:tmpl w:val="AA922D0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76513B"/>
    <w:multiLevelType w:val="hybridMultilevel"/>
    <w:tmpl w:val="BB2868EE"/>
    <w:lvl w:ilvl="0" w:tplc="040B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6E3089"/>
    <w:multiLevelType w:val="hybridMultilevel"/>
    <w:tmpl w:val="85BA90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943AF"/>
    <w:multiLevelType w:val="hybridMultilevel"/>
    <w:tmpl w:val="14B82D88"/>
    <w:lvl w:ilvl="0" w:tplc="311A24A2">
      <w:start w:val="1"/>
      <w:numFmt w:val="bullet"/>
      <w:pStyle w:val="BulletTable1stLevel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5B9BD5" w:themeColor="accen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D72B30"/>
    <w:multiLevelType w:val="multilevel"/>
    <w:tmpl w:val="A7609C24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5FD832C3"/>
    <w:multiLevelType w:val="hybridMultilevel"/>
    <w:tmpl w:val="8E68C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A17D2"/>
    <w:multiLevelType w:val="hybridMultilevel"/>
    <w:tmpl w:val="F5B83550"/>
    <w:lvl w:ilvl="0" w:tplc="BBDC91BA">
      <w:start w:val="1"/>
      <w:numFmt w:val="bullet"/>
      <w:pStyle w:val="Bullet2ndLevel"/>
      <w:lvlText w:val="o"/>
      <w:lvlJc w:val="left"/>
      <w:pPr>
        <w:ind w:left="936" w:hanging="360"/>
      </w:pPr>
      <w:rPr>
        <w:rFonts w:ascii="Courier New" w:hAnsi="Courier New" w:hint="default"/>
        <w:b w:val="0"/>
        <w:i w:val="0"/>
        <w:color w:val="5B9BD5" w:themeColor="accent1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412EC7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6EFF79A7"/>
    <w:multiLevelType w:val="hybridMultilevel"/>
    <w:tmpl w:val="4768BF3A"/>
    <w:lvl w:ilvl="0" w:tplc="EEC47D6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2751D4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3A5541F"/>
    <w:multiLevelType w:val="hybridMultilevel"/>
    <w:tmpl w:val="12A4A43C"/>
    <w:lvl w:ilvl="0" w:tplc="1E1EC600">
      <w:start w:val="1"/>
      <w:numFmt w:val="bullet"/>
      <w:pStyle w:val="TextBoxBullets1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5B9BD5" w:themeColor="accent1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A00300"/>
    <w:multiLevelType w:val="hybridMultilevel"/>
    <w:tmpl w:val="82021B4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"/>
  </w:num>
  <w:num w:numId="3">
    <w:abstractNumId w:val="4"/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3"/>
  </w:num>
  <w:num w:numId="8">
    <w:abstractNumId w:val="6"/>
  </w:num>
  <w:num w:numId="9">
    <w:abstractNumId w:val="14"/>
  </w:num>
  <w:num w:numId="10">
    <w:abstractNumId w:val="15"/>
    <w:lvlOverride w:ilvl="0">
      <w:startOverride w:val="3"/>
    </w:lvlOverride>
    <w:lvlOverride w:ilvl="1">
      <w:startOverride w:val="4"/>
    </w:lvlOverride>
  </w:num>
  <w:num w:numId="11">
    <w:abstractNumId w:val="17"/>
  </w:num>
  <w:num w:numId="12">
    <w:abstractNumId w:val="7"/>
  </w:num>
  <w:num w:numId="13">
    <w:abstractNumId w:val="11"/>
  </w:num>
  <w:num w:numId="14">
    <w:abstractNumId w:val="5"/>
  </w:num>
  <w:num w:numId="15">
    <w:abstractNumId w:val="1"/>
  </w:num>
  <w:num w:numId="16">
    <w:abstractNumId w:val="12"/>
  </w:num>
  <w:num w:numId="17">
    <w:abstractNumId w:val="0"/>
  </w:num>
  <w:num w:numId="18">
    <w:abstractNumId w:val="9"/>
  </w:num>
  <w:num w:numId="19">
    <w:abstractNumId w:val="16"/>
  </w:num>
  <w:num w:numId="20">
    <w:abstractNumId w:val="10"/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2C9"/>
    <w:rsid w:val="00000177"/>
    <w:rsid w:val="0000042D"/>
    <w:rsid w:val="00001046"/>
    <w:rsid w:val="00002D10"/>
    <w:rsid w:val="0000653E"/>
    <w:rsid w:val="0000783D"/>
    <w:rsid w:val="00007B2C"/>
    <w:rsid w:val="00007C8C"/>
    <w:rsid w:val="00016046"/>
    <w:rsid w:val="00022628"/>
    <w:rsid w:val="00022646"/>
    <w:rsid w:val="00022D1E"/>
    <w:rsid w:val="000261FE"/>
    <w:rsid w:val="00033647"/>
    <w:rsid w:val="00041555"/>
    <w:rsid w:val="00042D75"/>
    <w:rsid w:val="00043720"/>
    <w:rsid w:val="00046A27"/>
    <w:rsid w:val="000514EC"/>
    <w:rsid w:val="0005505C"/>
    <w:rsid w:val="000562C5"/>
    <w:rsid w:val="00057566"/>
    <w:rsid w:val="00060897"/>
    <w:rsid w:val="00061287"/>
    <w:rsid w:val="00072080"/>
    <w:rsid w:val="000818A2"/>
    <w:rsid w:val="00082A78"/>
    <w:rsid w:val="000845E7"/>
    <w:rsid w:val="000A2042"/>
    <w:rsid w:val="000A2E3B"/>
    <w:rsid w:val="000A4F09"/>
    <w:rsid w:val="000A72F3"/>
    <w:rsid w:val="000B1C73"/>
    <w:rsid w:val="000B2400"/>
    <w:rsid w:val="000B608C"/>
    <w:rsid w:val="000C0AC5"/>
    <w:rsid w:val="000C2E0C"/>
    <w:rsid w:val="000C4677"/>
    <w:rsid w:val="000C55C7"/>
    <w:rsid w:val="000C5BB0"/>
    <w:rsid w:val="000C6ED6"/>
    <w:rsid w:val="000C77C6"/>
    <w:rsid w:val="000D0B96"/>
    <w:rsid w:val="000D1303"/>
    <w:rsid w:val="000D171B"/>
    <w:rsid w:val="000D3D32"/>
    <w:rsid w:val="000E00D9"/>
    <w:rsid w:val="000E4D94"/>
    <w:rsid w:val="000F2262"/>
    <w:rsid w:val="000F4993"/>
    <w:rsid w:val="0010346B"/>
    <w:rsid w:val="00106CA1"/>
    <w:rsid w:val="00106E7E"/>
    <w:rsid w:val="00107334"/>
    <w:rsid w:val="0011354E"/>
    <w:rsid w:val="00115FC5"/>
    <w:rsid w:val="001163F3"/>
    <w:rsid w:val="00125827"/>
    <w:rsid w:val="00137131"/>
    <w:rsid w:val="001375B0"/>
    <w:rsid w:val="001413A6"/>
    <w:rsid w:val="00143B9B"/>
    <w:rsid w:val="0014583E"/>
    <w:rsid w:val="00145F54"/>
    <w:rsid w:val="00151448"/>
    <w:rsid w:val="00157961"/>
    <w:rsid w:val="0016028D"/>
    <w:rsid w:val="001618C8"/>
    <w:rsid w:val="00167749"/>
    <w:rsid w:val="001678EE"/>
    <w:rsid w:val="001709E0"/>
    <w:rsid w:val="00172A67"/>
    <w:rsid w:val="001731E1"/>
    <w:rsid w:val="001733CA"/>
    <w:rsid w:val="00174663"/>
    <w:rsid w:val="00175F1F"/>
    <w:rsid w:val="00185DE8"/>
    <w:rsid w:val="00192D19"/>
    <w:rsid w:val="001937EE"/>
    <w:rsid w:val="0019635C"/>
    <w:rsid w:val="00196EF6"/>
    <w:rsid w:val="001A6D7E"/>
    <w:rsid w:val="001B0088"/>
    <w:rsid w:val="001B0281"/>
    <w:rsid w:val="001B192C"/>
    <w:rsid w:val="001B2C74"/>
    <w:rsid w:val="001B2FEE"/>
    <w:rsid w:val="001B5A1B"/>
    <w:rsid w:val="001C17B6"/>
    <w:rsid w:val="001C70D2"/>
    <w:rsid w:val="001D25A7"/>
    <w:rsid w:val="001D538D"/>
    <w:rsid w:val="001D5B58"/>
    <w:rsid w:val="001D68BF"/>
    <w:rsid w:val="001E1AC8"/>
    <w:rsid w:val="001E20A7"/>
    <w:rsid w:val="001E52E1"/>
    <w:rsid w:val="001E5577"/>
    <w:rsid w:val="001E7989"/>
    <w:rsid w:val="001F4D48"/>
    <w:rsid w:val="001F7E9B"/>
    <w:rsid w:val="00201F3B"/>
    <w:rsid w:val="00204C42"/>
    <w:rsid w:val="002108A3"/>
    <w:rsid w:val="00210F55"/>
    <w:rsid w:val="0021263D"/>
    <w:rsid w:val="00213828"/>
    <w:rsid w:val="00214ECA"/>
    <w:rsid w:val="002161C6"/>
    <w:rsid w:val="002168BD"/>
    <w:rsid w:val="00223965"/>
    <w:rsid w:val="00226E41"/>
    <w:rsid w:val="0023657A"/>
    <w:rsid w:val="00243C10"/>
    <w:rsid w:val="0024607A"/>
    <w:rsid w:val="002463F3"/>
    <w:rsid w:val="0025275A"/>
    <w:rsid w:val="00253886"/>
    <w:rsid w:val="002544F7"/>
    <w:rsid w:val="00255DD5"/>
    <w:rsid w:val="00260A67"/>
    <w:rsid w:val="002615A2"/>
    <w:rsid w:val="0026274C"/>
    <w:rsid w:val="00265549"/>
    <w:rsid w:val="002672EC"/>
    <w:rsid w:val="0027412B"/>
    <w:rsid w:val="002802D2"/>
    <w:rsid w:val="00280C9C"/>
    <w:rsid w:val="00283FD1"/>
    <w:rsid w:val="00285085"/>
    <w:rsid w:val="0028585C"/>
    <w:rsid w:val="002A0305"/>
    <w:rsid w:val="002A1BF8"/>
    <w:rsid w:val="002A485D"/>
    <w:rsid w:val="002B1857"/>
    <w:rsid w:val="002B207E"/>
    <w:rsid w:val="002B2D09"/>
    <w:rsid w:val="002B2EFD"/>
    <w:rsid w:val="002B3103"/>
    <w:rsid w:val="002C012E"/>
    <w:rsid w:val="002C10B6"/>
    <w:rsid w:val="002C6F35"/>
    <w:rsid w:val="002D317B"/>
    <w:rsid w:val="002D5D31"/>
    <w:rsid w:val="002D5DDA"/>
    <w:rsid w:val="002E033F"/>
    <w:rsid w:val="002E20FC"/>
    <w:rsid w:val="002F2FC4"/>
    <w:rsid w:val="002F4879"/>
    <w:rsid w:val="002F59D7"/>
    <w:rsid w:val="002F5AD6"/>
    <w:rsid w:val="00301834"/>
    <w:rsid w:val="00313301"/>
    <w:rsid w:val="00315C72"/>
    <w:rsid w:val="00317C26"/>
    <w:rsid w:val="00322E40"/>
    <w:rsid w:val="00322EBF"/>
    <w:rsid w:val="003248E8"/>
    <w:rsid w:val="00326E9D"/>
    <w:rsid w:val="003305F8"/>
    <w:rsid w:val="00331A14"/>
    <w:rsid w:val="003327AB"/>
    <w:rsid w:val="00333858"/>
    <w:rsid w:val="00333C92"/>
    <w:rsid w:val="00337F30"/>
    <w:rsid w:val="00342A39"/>
    <w:rsid w:val="003526FB"/>
    <w:rsid w:val="0035526D"/>
    <w:rsid w:val="00356EB3"/>
    <w:rsid w:val="00361716"/>
    <w:rsid w:val="003674F0"/>
    <w:rsid w:val="00367CDE"/>
    <w:rsid w:val="00373396"/>
    <w:rsid w:val="00376E68"/>
    <w:rsid w:val="00377DA8"/>
    <w:rsid w:val="00380460"/>
    <w:rsid w:val="00381FCF"/>
    <w:rsid w:val="003833A0"/>
    <w:rsid w:val="003850D9"/>
    <w:rsid w:val="00386ADD"/>
    <w:rsid w:val="00387D05"/>
    <w:rsid w:val="00391E70"/>
    <w:rsid w:val="00393B93"/>
    <w:rsid w:val="00394F45"/>
    <w:rsid w:val="00396B47"/>
    <w:rsid w:val="003A3BB2"/>
    <w:rsid w:val="003A5557"/>
    <w:rsid w:val="003A7C8B"/>
    <w:rsid w:val="003B7115"/>
    <w:rsid w:val="003B71AE"/>
    <w:rsid w:val="003C0BEE"/>
    <w:rsid w:val="003C10E5"/>
    <w:rsid w:val="003C1767"/>
    <w:rsid w:val="003C2F64"/>
    <w:rsid w:val="003C54C1"/>
    <w:rsid w:val="003C6314"/>
    <w:rsid w:val="003D1EB5"/>
    <w:rsid w:val="003D4B87"/>
    <w:rsid w:val="003E0E06"/>
    <w:rsid w:val="003E245C"/>
    <w:rsid w:val="003E6B6B"/>
    <w:rsid w:val="003F3D6E"/>
    <w:rsid w:val="00404225"/>
    <w:rsid w:val="00405E47"/>
    <w:rsid w:val="004110FA"/>
    <w:rsid w:val="00412622"/>
    <w:rsid w:val="004164A3"/>
    <w:rsid w:val="00420A2A"/>
    <w:rsid w:val="00421B2A"/>
    <w:rsid w:val="0042527F"/>
    <w:rsid w:val="0043301E"/>
    <w:rsid w:val="00433DA4"/>
    <w:rsid w:val="004343FD"/>
    <w:rsid w:val="00435E07"/>
    <w:rsid w:val="00441D11"/>
    <w:rsid w:val="00451AAD"/>
    <w:rsid w:val="004522F6"/>
    <w:rsid w:val="00454620"/>
    <w:rsid w:val="00460007"/>
    <w:rsid w:val="00470F9F"/>
    <w:rsid w:val="004734F5"/>
    <w:rsid w:val="00474449"/>
    <w:rsid w:val="00482743"/>
    <w:rsid w:val="004845FB"/>
    <w:rsid w:val="00486057"/>
    <w:rsid w:val="00487CB9"/>
    <w:rsid w:val="004901F9"/>
    <w:rsid w:val="00490F7F"/>
    <w:rsid w:val="00491326"/>
    <w:rsid w:val="004923CE"/>
    <w:rsid w:val="00493CAE"/>
    <w:rsid w:val="00495266"/>
    <w:rsid w:val="004A28E5"/>
    <w:rsid w:val="004A298B"/>
    <w:rsid w:val="004B013F"/>
    <w:rsid w:val="004B0DDD"/>
    <w:rsid w:val="004B1FA4"/>
    <w:rsid w:val="004B2F42"/>
    <w:rsid w:val="004B4E26"/>
    <w:rsid w:val="004B6528"/>
    <w:rsid w:val="004B74E0"/>
    <w:rsid w:val="004C24A4"/>
    <w:rsid w:val="004C35A9"/>
    <w:rsid w:val="004C402E"/>
    <w:rsid w:val="004C6B3E"/>
    <w:rsid w:val="004D1EF5"/>
    <w:rsid w:val="004D2D8F"/>
    <w:rsid w:val="004D6491"/>
    <w:rsid w:val="004D7EBC"/>
    <w:rsid w:val="004E09AB"/>
    <w:rsid w:val="004E555C"/>
    <w:rsid w:val="004F0832"/>
    <w:rsid w:val="004F2E3D"/>
    <w:rsid w:val="004F72FF"/>
    <w:rsid w:val="004F7AFC"/>
    <w:rsid w:val="00502CE4"/>
    <w:rsid w:val="0050428B"/>
    <w:rsid w:val="0050435E"/>
    <w:rsid w:val="00505CE2"/>
    <w:rsid w:val="005061D2"/>
    <w:rsid w:val="0050649A"/>
    <w:rsid w:val="005116F7"/>
    <w:rsid w:val="005163CD"/>
    <w:rsid w:val="00516CD2"/>
    <w:rsid w:val="00517926"/>
    <w:rsid w:val="005207EF"/>
    <w:rsid w:val="00521F7E"/>
    <w:rsid w:val="00523696"/>
    <w:rsid w:val="00523E06"/>
    <w:rsid w:val="00523FB0"/>
    <w:rsid w:val="00525DB1"/>
    <w:rsid w:val="005308BA"/>
    <w:rsid w:val="00532247"/>
    <w:rsid w:val="00535E27"/>
    <w:rsid w:val="00544C7A"/>
    <w:rsid w:val="00546787"/>
    <w:rsid w:val="00546E64"/>
    <w:rsid w:val="00552CFF"/>
    <w:rsid w:val="00560E0E"/>
    <w:rsid w:val="00561E40"/>
    <w:rsid w:val="005647E2"/>
    <w:rsid w:val="00572E18"/>
    <w:rsid w:val="00573ECF"/>
    <w:rsid w:val="00574B08"/>
    <w:rsid w:val="00575B03"/>
    <w:rsid w:val="005760EA"/>
    <w:rsid w:val="005768DF"/>
    <w:rsid w:val="005807FF"/>
    <w:rsid w:val="00580C63"/>
    <w:rsid w:val="005854A4"/>
    <w:rsid w:val="00585F5E"/>
    <w:rsid w:val="00591EC7"/>
    <w:rsid w:val="005A1FFC"/>
    <w:rsid w:val="005A2F9A"/>
    <w:rsid w:val="005A6CF1"/>
    <w:rsid w:val="005A7DA9"/>
    <w:rsid w:val="005B2160"/>
    <w:rsid w:val="005B3C79"/>
    <w:rsid w:val="005B612A"/>
    <w:rsid w:val="005C10E2"/>
    <w:rsid w:val="005C442F"/>
    <w:rsid w:val="005C4B49"/>
    <w:rsid w:val="005C4B9A"/>
    <w:rsid w:val="005D2085"/>
    <w:rsid w:val="005D2D75"/>
    <w:rsid w:val="005D423D"/>
    <w:rsid w:val="005D6081"/>
    <w:rsid w:val="005E6F9A"/>
    <w:rsid w:val="005E7480"/>
    <w:rsid w:val="005F2389"/>
    <w:rsid w:val="005F48B2"/>
    <w:rsid w:val="005F4F0B"/>
    <w:rsid w:val="00602272"/>
    <w:rsid w:val="00602287"/>
    <w:rsid w:val="00615C78"/>
    <w:rsid w:val="00616106"/>
    <w:rsid w:val="006169B8"/>
    <w:rsid w:val="00616A07"/>
    <w:rsid w:val="00616E4F"/>
    <w:rsid w:val="00620D01"/>
    <w:rsid w:val="00624CDC"/>
    <w:rsid w:val="00626AD5"/>
    <w:rsid w:val="00636C50"/>
    <w:rsid w:val="006427D8"/>
    <w:rsid w:val="0064371D"/>
    <w:rsid w:val="00643CD2"/>
    <w:rsid w:val="0064531A"/>
    <w:rsid w:val="006453BF"/>
    <w:rsid w:val="006477A0"/>
    <w:rsid w:val="0065019A"/>
    <w:rsid w:val="00653913"/>
    <w:rsid w:val="00655C8C"/>
    <w:rsid w:val="00655DF6"/>
    <w:rsid w:val="00656947"/>
    <w:rsid w:val="00656ECC"/>
    <w:rsid w:val="00657B4B"/>
    <w:rsid w:val="00670501"/>
    <w:rsid w:val="00671AFF"/>
    <w:rsid w:val="00674BCC"/>
    <w:rsid w:val="00675897"/>
    <w:rsid w:val="00682C7E"/>
    <w:rsid w:val="00686E2B"/>
    <w:rsid w:val="0069599E"/>
    <w:rsid w:val="00696E01"/>
    <w:rsid w:val="006A77B8"/>
    <w:rsid w:val="006B05EE"/>
    <w:rsid w:val="006B0D01"/>
    <w:rsid w:val="006B19F0"/>
    <w:rsid w:val="006B5D52"/>
    <w:rsid w:val="006B7B14"/>
    <w:rsid w:val="006C7137"/>
    <w:rsid w:val="006C7915"/>
    <w:rsid w:val="006D000B"/>
    <w:rsid w:val="006D1BEB"/>
    <w:rsid w:val="006D3C87"/>
    <w:rsid w:val="006E4628"/>
    <w:rsid w:val="006E55C1"/>
    <w:rsid w:val="006E7062"/>
    <w:rsid w:val="006F4680"/>
    <w:rsid w:val="006F70E1"/>
    <w:rsid w:val="007075F6"/>
    <w:rsid w:val="00707C66"/>
    <w:rsid w:val="00711EAC"/>
    <w:rsid w:val="00713D5F"/>
    <w:rsid w:val="007145AD"/>
    <w:rsid w:val="00721992"/>
    <w:rsid w:val="00723D32"/>
    <w:rsid w:val="007272C9"/>
    <w:rsid w:val="00731872"/>
    <w:rsid w:val="00734984"/>
    <w:rsid w:val="007427E1"/>
    <w:rsid w:val="00745EF6"/>
    <w:rsid w:val="00750102"/>
    <w:rsid w:val="00751126"/>
    <w:rsid w:val="00753442"/>
    <w:rsid w:val="00753AFA"/>
    <w:rsid w:val="00754B0C"/>
    <w:rsid w:val="007610DB"/>
    <w:rsid w:val="00763DF7"/>
    <w:rsid w:val="00764F92"/>
    <w:rsid w:val="007822F6"/>
    <w:rsid w:val="00783F21"/>
    <w:rsid w:val="00784F0B"/>
    <w:rsid w:val="0078585C"/>
    <w:rsid w:val="00785C05"/>
    <w:rsid w:val="00786055"/>
    <w:rsid w:val="00786CDF"/>
    <w:rsid w:val="007875FF"/>
    <w:rsid w:val="0079079F"/>
    <w:rsid w:val="00790A59"/>
    <w:rsid w:val="00790C70"/>
    <w:rsid w:val="00790D91"/>
    <w:rsid w:val="00793CD1"/>
    <w:rsid w:val="007A0BDA"/>
    <w:rsid w:val="007A4844"/>
    <w:rsid w:val="007B13A9"/>
    <w:rsid w:val="007B3302"/>
    <w:rsid w:val="007B3358"/>
    <w:rsid w:val="007B777F"/>
    <w:rsid w:val="007C0DD4"/>
    <w:rsid w:val="007C144E"/>
    <w:rsid w:val="007C2842"/>
    <w:rsid w:val="007C2F70"/>
    <w:rsid w:val="007C3AF5"/>
    <w:rsid w:val="007D0463"/>
    <w:rsid w:val="007D1AB3"/>
    <w:rsid w:val="007D3ED6"/>
    <w:rsid w:val="007E4AA4"/>
    <w:rsid w:val="007E585D"/>
    <w:rsid w:val="007F54C9"/>
    <w:rsid w:val="007F6863"/>
    <w:rsid w:val="00801745"/>
    <w:rsid w:val="008021C4"/>
    <w:rsid w:val="00821B61"/>
    <w:rsid w:val="0082516E"/>
    <w:rsid w:val="00830118"/>
    <w:rsid w:val="00832FAB"/>
    <w:rsid w:val="008331A8"/>
    <w:rsid w:val="00833DC0"/>
    <w:rsid w:val="00834185"/>
    <w:rsid w:val="00837FDF"/>
    <w:rsid w:val="00841459"/>
    <w:rsid w:val="00851271"/>
    <w:rsid w:val="00853243"/>
    <w:rsid w:val="00855666"/>
    <w:rsid w:val="00861E7A"/>
    <w:rsid w:val="008625C4"/>
    <w:rsid w:val="00862D5C"/>
    <w:rsid w:val="008647DD"/>
    <w:rsid w:val="00866808"/>
    <w:rsid w:val="00867806"/>
    <w:rsid w:val="00867E61"/>
    <w:rsid w:val="00870FD9"/>
    <w:rsid w:val="008755F1"/>
    <w:rsid w:val="00876253"/>
    <w:rsid w:val="0087653E"/>
    <w:rsid w:val="00881851"/>
    <w:rsid w:val="00881C0E"/>
    <w:rsid w:val="008844B2"/>
    <w:rsid w:val="00886A7D"/>
    <w:rsid w:val="008873C1"/>
    <w:rsid w:val="008922D9"/>
    <w:rsid w:val="008947CE"/>
    <w:rsid w:val="008A01E1"/>
    <w:rsid w:val="008A4A7C"/>
    <w:rsid w:val="008A6917"/>
    <w:rsid w:val="008A7FC0"/>
    <w:rsid w:val="008B0585"/>
    <w:rsid w:val="008B1B4C"/>
    <w:rsid w:val="008B3742"/>
    <w:rsid w:val="008B532B"/>
    <w:rsid w:val="008C088F"/>
    <w:rsid w:val="008C15EB"/>
    <w:rsid w:val="008C69AD"/>
    <w:rsid w:val="008D616E"/>
    <w:rsid w:val="008F1B44"/>
    <w:rsid w:val="008F2B0A"/>
    <w:rsid w:val="008F5E00"/>
    <w:rsid w:val="008F60F5"/>
    <w:rsid w:val="008F680B"/>
    <w:rsid w:val="00902DC9"/>
    <w:rsid w:val="009042A6"/>
    <w:rsid w:val="00904502"/>
    <w:rsid w:val="009045F3"/>
    <w:rsid w:val="00916801"/>
    <w:rsid w:val="00917D3C"/>
    <w:rsid w:val="00917DA2"/>
    <w:rsid w:val="00924E73"/>
    <w:rsid w:val="009255C1"/>
    <w:rsid w:val="00927931"/>
    <w:rsid w:val="00927BF2"/>
    <w:rsid w:val="009328A6"/>
    <w:rsid w:val="00937757"/>
    <w:rsid w:val="00940FA3"/>
    <w:rsid w:val="00941192"/>
    <w:rsid w:val="009412F8"/>
    <w:rsid w:val="009515D7"/>
    <w:rsid w:val="009533B9"/>
    <w:rsid w:val="009565F3"/>
    <w:rsid w:val="00961B5E"/>
    <w:rsid w:val="00962060"/>
    <w:rsid w:val="009639A6"/>
    <w:rsid w:val="00967402"/>
    <w:rsid w:val="009738B4"/>
    <w:rsid w:val="00977746"/>
    <w:rsid w:val="009818C6"/>
    <w:rsid w:val="00983BE7"/>
    <w:rsid w:val="009862DC"/>
    <w:rsid w:val="0099178D"/>
    <w:rsid w:val="00992222"/>
    <w:rsid w:val="009A53BD"/>
    <w:rsid w:val="009A5BB7"/>
    <w:rsid w:val="009A67A5"/>
    <w:rsid w:val="009A6F30"/>
    <w:rsid w:val="009B0569"/>
    <w:rsid w:val="009B19F1"/>
    <w:rsid w:val="009B1A44"/>
    <w:rsid w:val="009B2B32"/>
    <w:rsid w:val="009B2C23"/>
    <w:rsid w:val="009B4741"/>
    <w:rsid w:val="009C54DA"/>
    <w:rsid w:val="009D3477"/>
    <w:rsid w:val="009D38DB"/>
    <w:rsid w:val="009D7B2B"/>
    <w:rsid w:val="009E07D2"/>
    <w:rsid w:val="009E103E"/>
    <w:rsid w:val="009E6956"/>
    <w:rsid w:val="009F0636"/>
    <w:rsid w:val="009F0C3A"/>
    <w:rsid w:val="009F1726"/>
    <w:rsid w:val="009F6AC9"/>
    <w:rsid w:val="00A037DA"/>
    <w:rsid w:val="00A04C6C"/>
    <w:rsid w:val="00A0778D"/>
    <w:rsid w:val="00A104E4"/>
    <w:rsid w:val="00A10F16"/>
    <w:rsid w:val="00A1608C"/>
    <w:rsid w:val="00A265D0"/>
    <w:rsid w:val="00A26834"/>
    <w:rsid w:val="00A277B3"/>
    <w:rsid w:val="00A35D7A"/>
    <w:rsid w:val="00A36AE5"/>
    <w:rsid w:val="00A3737D"/>
    <w:rsid w:val="00A45D2F"/>
    <w:rsid w:val="00A5535F"/>
    <w:rsid w:val="00A55D49"/>
    <w:rsid w:val="00A602CA"/>
    <w:rsid w:val="00A60598"/>
    <w:rsid w:val="00A61996"/>
    <w:rsid w:val="00A6391C"/>
    <w:rsid w:val="00A65D3E"/>
    <w:rsid w:val="00A67792"/>
    <w:rsid w:val="00A73FB3"/>
    <w:rsid w:val="00A74CFB"/>
    <w:rsid w:val="00A80C16"/>
    <w:rsid w:val="00A85493"/>
    <w:rsid w:val="00A86AF8"/>
    <w:rsid w:val="00A94700"/>
    <w:rsid w:val="00AA5787"/>
    <w:rsid w:val="00AA64E6"/>
    <w:rsid w:val="00AA758C"/>
    <w:rsid w:val="00AB433E"/>
    <w:rsid w:val="00AB4A18"/>
    <w:rsid w:val="00AB4D49"/>
    <w:rsid w:val="00AB5B0C"/>
    <w:rsid w:val="00AB5F67"/>
    <w:rsid w:val="00AC551B"/>
    <w:rsid w:val="00AC5B6C"/>
    <w:rsid w:val="00AC61DC"/>
    <w:rsid w:val="00AD1876"/>
    <w:rsid w:val="00AD514B"/>
    <w:rsid w:val="00AE0226"/>
    <w:rsid w:val="00AE328E"/>
    <w:rsid w:val="00AE49CF"/>
    <w:rsid w:val="00AE5C24"/>
    <w:rsid w:val="00AE6493"/>
    <w:rsid w:val="00AF0A15"/>
    <w:rsid w:val="00AF2CF4"/>
    <w:rsid w:val="00AF4E9C"/>
    <w:rsid w:val="00AF7A5E"/>
    <w:rsid w:val="00B12E6F"/>
    <w:rsid w:val="00B132FD"/>
    <w:rsid w:val="00B1367A"/>
    <w:rsid w:val="00B1494F"/>
    <w:rsid w:val="00B1515A"/>
    <w:rsid w:val="00B175F4"/>
    <w:rsid w:val="00B1794F"/>
    <w:rsid w:val="00B223A4"/>
    <w:rsid w:val="00B22F3F"/>
    <w:rsid w:val="00B24FBB"/>
    <w:rsid w:val="00B268A5"/>
    <w:rsid w:val="00B35784"/>
    <w:rsid w:val="00B413AB"/>
    <w:rsid w:val="00B4306A"/>
    <w:rsid w:val="00B53FAF"/>
    <w:rsid w:val="00B541E9"/>
    <w:rsid w:val="00B61CC0"/>
    <w:rsid w:val="00B6232E"/>
    <w:rsid w:val="00B623F6"/>
    <w:rsid w:val="00B62812"/>
    <w:rsid w:val="00B62A2E"/>
    <w:rsid w:val="00B65733"/>
    <w:rsid w:val="00B65AF3"/>
    <w:rsid w:val="00B76882"/>
    <w:rsid w:val="00B7781C"/>
    <w:rsid w:val="00B818AB"/>
    <w:rsid w:val="00B8590B"/>
    <w:rsid w:val="00B85AF7"/>
    <w:rsid w:val="00B87E74"/>
    <w:rsid w:val="00B90BCB"/>
    <w:rsid w:val="00B92661"/>
    <w:rsid w:val="00B94520"/>
    <w:rsid w:val="00B9615C"/>
    <w:rsid w:val="00B96204"/>
    <w:rsid w:val="00BA2332"/>
    <w:rsid w:val="00BA285C"/>
    <w:rsid w:val="00BB164B"/>
    <w:rsid w:val="00BB24A4"/>
    <w:rsid w:val="00BB27AA"/>
    <w:rsid w:val="00BB2B7E"/>
    <w:rsid w:val="00BB719C"/>
    <w:rsid w:val="00BB724A"/>
    <w:rsid w:val="00BC1043"/>
    <w:rsid w:val="00BC3369"/>
    <w:rsid w:val="00BC4A75"/>
    <w:rsid w:val="00BD1A87"/>
    <w:rsid w:val="00BE3CED"/>
    <w:rsid w:val="00BF1C6A"/>
    <w:rsid w:val="00BF300D"/>
    <w:rsid w:val="00BF3D01"/>
    <w:rsid w:val="00C01627"/>
    <w:rsid w:val="00C0430E"/>
    <w:rsid w:val="00C055BD"/>
    <w:rsid w:val="00C104E9"/>
    <w:rsid w:val="00C16541"/>
    <w:rsid w:val="00C21E4F"/>
    <w:rsid w:val="00C24848"/>
    <w:rsid w:val="00C25BBA"/>
    <w:rsid w:val="00C30CD3"/>
    <w:rsid w:val="00C31265"/>
    <w:rsid w:val="00C346FC"/>
    <w:rsid w:val="00C41AD3"/>
    <w:rsid w:val="00C43526"/>
    <w:rsid w:val="00C4399D"/>
    <w:rsid w:val="00C443A4"/>
    <w:rsid w:val="00C44574"/>
    <w:rsid w:val="00C53021"/>
    <w:rsid w:val="00C5381D"/>
    <w:rsid w:val="00C54F35"/>
    <w:rsid w:val="00C55318"/>
    <w:rsid w:val="00C5544D"/>
    <w:rsid w:val="00C55B57"/>
    <w:rsid w:val="00C571DD"/>
    <w:rsid w:val="00C602E5"/>
    <w:rsid w:val="00C644B9"/>
    <w:rsid w:val="00C6495F"/>
    <w:rsid w:val="00C72308"/>
    <w:rsid w:val="00C728CB"/>
    <w:rsid w:val="00C74903"/>
    <w:rsid w:val="00C755E2"/>
    <w:rsid w:val="00C7580E"/>
    <w:rsid w:val="00C778BF"/>
    <w:rsid w:val="00C85840"/>
    <w:rsid w:val="00C86346"/>
    <w:rsid w:val="00C90C00"/>
    <w:rsid w:val="00C923AD"/>
    <w:rsid w:val="00C929D7"/>
    <w:rsid w:val="00C94523"/>
    <w:rsid w:val="00C9487E"/>
    <w:rsid w:val="00CA1B0F"/>
    <w:rsid w:val="00CA2919"/>
    <w:rsid w:val="00CA5264"/>
    <w:rsid w:val="00CA7BC5"/>
    <w:rsid w:val="00CC064D"/>
    <w:rsid w:val="00CD4E71"/>
    <w:rsid w:val="00CF1E85"/>
    <w:rsid w:val="00CF3293"/>
    <w:rsid w:val="00CF3C8C"/>
    <w:rsid w:val="00CF4C95"/>
    <w:rsid w:val="00CF5D6C"/>
    <w:rsid w:val="00CF7A2A"/>
    <w:rsid w:val="00CF7E7B"/>
    <w:rsid w:val="00D010F8"/>
    <w:rsid w:val="00D05D47"/>
    <w:rsid w:val="00D11173"/>
    <w:rsid w:val="00D121AE"/>
    <w:rsid w:val="00D13967"/>
    <w:rsid w:val="00D153F2"/>
    <w:rsid w:val="00D23C20"/>
    <w:rsid w:val="00D25257"/>
    <w:rsid w:val="00D27737"/>
    <w:rsid w:val="00D323C6"/>
    <w:rsid w:val="00D32CA3"/>
    <w:rsid w:val="00D3520E"/>
    <w:rsid w:val="00D378FD"/>
    <w:rsid w:val="00D4055A"/>
    <w:rsid w:val="00D40725"/>
    <w:rsid w:val="00D4632D"/>
    <w:rsid w:val="00D46EBA"/>
    <w:rsid w:val="00D46FDA"/>
    <w:rsid w:val="00D5325C"/>
    <w:rsid w:val="00D544A6"/>
    <w:rsid w:val="00D55649"/>
    <w:rsid w:val="00D55741"/>
    <w:rsid w:val="00D62C3C"/>
    <w:rsid w:val="00D630A5"/>
    <w:rsid w:val="00D66E93"/>
    <w:rsid w:val="00D8412B"/>
    <w:rsid w:val="00D86EE5"/>
    <w:rsid w:val="00DA0F15"/>
    <w:rsid w:val="00DA284A"/>
    <w:rsid w:val="00DA5C13"/>
    <w:rsid w:val="00DB17B2"/>
    <w:rsid w:val="00DB39CB"/>
    <w:rsid w:val="00DB539A"/>
    <w:rsid w:val="00DB69C9"/>
    <w:rsid w:val="00DC4D67"/>
    <w:rsid w:val="00DC4F07"/>
    <w:rsid w:val="00DD0698"/>
    <w:rsid w:val="00DD3842"/>
    <w:rsid w:val="00DE1AE6"/>
    <w:rsid w:val="00DE4FA8"/>
    <w:rsid w:val="00DF33F3"/>
    <w:rsid w:val="00DF480A"/>
    <w:rsid w:val="00DF5236"/>
    <w:rsid w:val="00DF6289"/>
    <w:rsid w:val="00DF79E3"/>
    <w:rsid w:val="00E015D4"/>
    <w:rsid w:val="00E02833"/>
    <w:rsid w:val="00E0319F"/>
    <w:rsid w:val="00E07EA8"/>
    <w:rsid w:val="00E149F0"/>
    <w:rsid w:val="00E153B7"/>
    <w:rsid w:val="00E16338"/>
    <w:rsid w:val="00E21149"/>
    <w:rsid w:val="00E2661E"/>
    <w:rsid w:val="00E30D7E"/>
    <w:rsid w:val="00E32C20"/>
    <w:rsid w:val="00E34ABE"/>
    <w:rsid w:val="00E3578F"/>
    <w:rsid w:val="00E421DF"/>
    <w:rsid w:val="00E440C8"/>
    <w:rsid w:val="00E44CBD"/>
    <w:rsid w:val="00E453B6"/>
    <w:rsid w:val="00E47C36"/>
    <w:rsid w:val="00E51B50"/>
    <w:rsid w:val="00E556A5"/>
    <w:rsid w:val="00E61810"/>
    <w:rsid w:val="00E6190E"/>
    <w:rsid w:val="00E644D4"/>
    <w:rsid w:val="00E67574"/>
    <w:rsid w:val="00E702A1"/>
    <w:rsid w:val="00E71EA9"/>
    <w:rsid w:val="00E75E2E"/>
    <w:rsid w:val="00E768E1"/>
    <w:rsid w:val="00E77D81"/>
    <w:rsid w:val="00E81EB9"/>
    <w:rsid w:val="00E85CEC"/>
    <w:rsid w:val="00E86661"/>
    <w:rsid w:val="00E869B5"/>
    <w:rsid w:val="00E869BC"/>
    <w:rsid w:val="00E8770C"/>
    <w:rsid w:val="00E87C02"/>
    <w:rsid w:val="00E97483"/>
    <w:rsid w:val="00EA29B9"/>
    <w:rsid w:val="00EA4BA2"/>
    <w:rsid w:val="00EB216B"/>
    <w:rsid w:val="00EB36B3"/>
    <w:rsid w:val="00EB3A46"/>
    <w:rsid w:val="00EC0C0F"/>
    <w:rsid w:val="00EC169F"/>
    <w:rsid w:val="00EC2197"/>
    <w:rsid w:val="00EC4B9F"/>
    <w:rsid w:val="00ED16AA"/>
    <w:rsid w:val="00ED2C12"/>
    <w:rsid w:val="00ED464E"/>
    <w:rsid w:val="00ED7CEA"/>
    <w:rsid w:val="00EE0437"/>
    <w:rsid w:val="00EE2DC0"/>
    <w:rsid w:val="00EE489A"/>
    <w:rsid w:val="00EE55A5"/>
    <w:rsid w:val="00EE69FA"/>
    <w:rsid w:val="00EF2225"/>
    <w:rsid w:val="00EF576C"/>
    <w:rsid w:val="00EF5F31"/>
    <w:rsid w:val="00EF7CEB"/>
    <w:rsid w:val="00F00805"/>
    <w:rsid w:val="00F00E35"/>
    <w:rsid w:val="00F023AD"/>
    <w:rsid w:val="00F03A9B"/>
    <w:rsid w:val="00F116F0"/>
    <w:rsid w:val="00F17E6E"/>
    <w:rsid w:val="00F17F48"/>
    <w:rsid w:val="00F217D1"/>
    <w:rsid w:val="00F22D26"/>
    <w:rsid w:val="00F255BB"/>
    <w:rsid w:val="00F25D50"/>
    <w:rsid w:val="00F27CF1"/>
    <w:rsid w:val="00F3023F"/>
    <w:rsid w:val="00F324B5"/>
    <w:rsid w:val="00F33268"/>
    <w:rsid w:val="00F344C7"/>
    <w:rsid w:val="00F3521E"/>
    <w:rsid w:val="00F37255"/>
    <w:rsid w:val="00F37AB6"/>
    <w:rsid w:val="00F41207"/>
    <w:rsid w:val="00F42118"/>
    <w:rsid w:val="00F42A2D"/>
    <w:rsid w:val="00F4441C"/>
    <w:rsid w:val="00F456DF"/>
    <w:rsid w:val="00F478E6"/>
    <w:rsid w:val="00F5128A"/>
    <w:rsid w:val="00F5248B"/>
    <w:rsid w:val="00F55C72"/>
    <w:rsid w:val="00F56DF4"/>
    <w:rsid w:val="00F61F1E"/>
    <w:rsid w:val="00F61FD5"/>
    <w:rsid w:val="00F6441B"/>
    <w:rsid w:val="00F656C9"/>
    <w:rsid w:val="00F65A64"/>
    <w:rsid w:val="00F71910"/>
    <w:rsid w:val="00F72001"/>
    <w:rsid w:val="00F73283"/>
    <w:rsid w:val="00F73C50"/>
    <w:rsid w:val="00F74BDD"/>
    <w:rsid w:val="00F76FDA"/>
    <w:rsid w:val="00F77C6C"/>
    <w:rsid w:val="00F82583"/>
    <w:rsid w:val="00F8338F"/>
    <w:rsid w:val="00F83512"/>
    <w:rsid w:val="00F84D95"/>
    <w:rsid w:val="00F87CAF"/>
    <w:rsid w:val="00F92558"/>
    <w:rsid w:val="00F92681"/>
    <w:rsid w:val="00F94BB0"/>
    <w:rsid w:val="00F9650D"/>
    <w:rsid w:val="00F96EF5"/>
    <w:rsid w:val="00FA0278"/>
    <w:rsid w:val="00FA097C"/>
    <w:rsid w:val="00FA123B"/>
    <w:rsid w:val="00FA2DA9"/>
    <w:rsid w:val="00FA6596"/>
    <w:rsid w:val="00FA7473"/>
    <w:rsid w:val="00FB32A0"/>
    <w:rsid w:val="00FB42A2"/>
    <w:rsid w:val="00FB745D"/>
    <w:rsid w:val="00FC03F9"/>
    <w:rsid w:val="00FC1E03"/>
    <w:rsid w:val="00FC2AFF"/>
    <w:rsid w:val="00FC2F52"/>
    <w:rsid w:val="00FC33CF"/>
    <w:rsid w:val="00FC7539"/>
    <w:rsid w:val="00FC7FF5"/>
    <w:rsid w:val="00FD20C9"/>
    <w:rsid w:val="00FD5062"/>
    <w:rsid w:val="00FD60E8"/>
    <w:rsid w:val="00FE2094"/>
    <w:rsid w:val="00FE2791"/>
    <w:rsid w:val="00FE2AF0"/>
    <w:rsid w:val="00FE3040"/>
    <w:rsid w:val="00FF4126"/>
    <w:rsid w:val="00FF5139"/>
    <w:rsid w:val="00FF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BECEA"/>
  <w15:chartTrackingRefBased/>
  <w15:docId w15:val="{19D6E9E5-D20E-462D-AF9E-BADDC5B8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CD4E71"/>
    <w:pPr>
      <w:keepNext/>
      <w:numPr>
        <w:numId w:val="20"/>
      </w:numPr>
      <w:pBdr>
        <w:bottom w:val="single" w:sz="4" w:space="4" w:color="44546A" w:themeColor="text2"/>
      </w:pBdr>
      <w:spacing w:after="240" w:line="240" w:lineRule="auto"/>
      <w:outlineLvl w:val="0"/>
    </w:pPr>
    <w:rPr>
      <w:rFonts w:asciiTheme="majorHAnsi" w:eastAsia="Times New Roman" w:hAnsiTheme="majorHAnsi" w:cs="Times New Roman"/>
      <w:b/>
      <w:color w:val="44546A" w:themeColor="text2"/>
      <w:sz w:val="32"/>
      <w:szCs w:val="28"/>
      <w:lang w:val="sv-SE"/>
    </w:rPr>
  </w:style>
  <w:style w:type="paragraph" w:styleId="Heading2">
    <w:name w:val="heading 2"/>
    <w:basedOn w:val="Normal"/>
    <w:next w:val="Normal"/>
    <w:link w:val="Heading2Char"/>
    <w:qFormat/>
    <w:rsid w:val="00CD4E71"/>
    <w:pPr>
      <w:keepNext/>
      <w:numPr>
        <w:ilvl w:val="1"/>
        <w:numId w:val="20"/>
      </w:numPr>
      <w:spacing w:before="200" w:after="120" w:line="252" w:lineRule="auto"/>
      <w:outlineLvl w:val="1"/>
    </w:pPr>
    <w:rPr>
      <w:rFonts w:asciiTheme="majorHAnsi" w:eastAsia="Times New Roman" w:hAnsiTheme="majorHAnsi" w:cs="Arial"/>
      <w:b/>
      <w:bCs/>
      <w:iCs/>
      <w:color w:val="44546A" w:themeColor="text2"/>
      <w:sz w:val="30"/>
      <w:szCs w:val="24"/>
      <w:lang w:val="sv-SE"/>
    </w:rPr>
  </w:style>
  <w:style w:type="paragraph" w:styleId="Heading3">
    <w:name w:val="heading 3"/>
    <w:basedOn w:val="Normal"/>
    <w:next w:val="Normal"/>
    <w:link w:val="Heading3Char"/>
    <w:qFormat/>
    <w:rsid w:val="00CD4E71"/>
    <w:pPr>
      <w:keepNext/>
      <w:numPr>
        <w:ilvl w:val="2"/>
        <w:numId w:val="20"/>
      </w:numPr>
      <w:spacing w:before="200" w:after="120" w:line="240" w:lineRule="auto"/>
      <w:outlineLvl w:val="2"/>
    </w:pPr>
    <w:rPr>
      <w:rFonts w:asciiTheme="majorHAnsi" w:eastAsia="Times New Roman" w:hAnsiTheme="majorHAnsi" w:cs="Arial"/>
      <w:b/>
      <w:bCs/>
      <w:color w:val="44546A" w:themeColor="text2"/>
      <w:sz w:val="26"/>
      <w:szCs w:val="24"/>
      <w:lang w:val="sv-SE"/>
    </w:rPr>
  </w:style>
  <w:style w:type="paragraph" w:styleId="Heading4">
    <w:name w:val="heading 4"/>
    <w:next w:val="Normal"/>
    <w:link w:val="Heading4Char"/>
    <w:qFormat/>
    <w:rsid w:val="00CD4E71"/>
    <w:pPr>
      <w:keepNext/>
      <w:numPr>
        <w:ilvl w:val="3"/>
        <w:numId w:val="20"/>
      </w:numPr>
      <w:spacing w:before="240" w:after="120" w:line="240" w:lineRule="auto"/>
      <w:outlineLvl w:val="3"/>
    </w:pPr>
    <w:rPr>
      <w:rFonts w:asciiTheme="majorHAnsi" w:eastAsia="Times New Roman" w:hAnsiTheme="majorHAnsi" w:cs="Times New Roman"/>
      <w:b/>
      <w:bCs/>
      <w:color w:val="44546A" w:themeColor="text2"/>
      <w:sz w:val="24"/>
      <w:szCs w:val="28"/>
      <w:lang w:val="sv-SE"/>
    </w:rPr>
  </w:style>
  <w:style w:type="paragraph" w:styleId="Heading5">
    <w:name w:val="heading 5"/>
    <w:next w:val="Normal"/>
    <w:link w:val="Heading5Char"/>
    <w:qFormat/>
    <w:rsid w:val="00CD4E71"/>
    <w:pPr>
      <w:keepNext/>
      <w:spacing w:before="200" w:after="120" w:line="240" w:lineRule="auto"/>
      <w:outlineLvl w:val="4"/>
    </w:pPr>
    <w:rPr>
      <w:rFonts w:eastAsia="Times New Roman" w:cs="Times New Roman"/>
      <w:b/>
      <w:i/>
      <w:color w:val="44546A" w:themeColor="text2"/>
      <w:szCs w:val="20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D4E71"/>
    <w:pPr>
      <w:keepNext/>
      <w:keepLines/>
      <w:numPr>
        <w:ilvl w:val="5"/>
        <w:numId w:val="1"/>
      </w:numPr>
      <w:spacing w:before="40" w:after="0" w:line="252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0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CD4E71"/>
    <w:pPr>
      <w:keepNext/>
      <w:keepLines/>
      <w:numPr>
        <w:ilvl w:val="6"/>
        <w:numId w:val="1"/>
      </w:numPr>
      <w:spacing w:before="40" w:after="0" w:line="252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CD4E71"/>
    <w:pPr>
      <w:keepNext/>
      <w:keepLines/>
      <w:numPr>
        <w:ilvl w:val="7"/>
        <w:numId w:val="1"/>
      </w:numPr>
      <w:spacing w:before="40" w:after="0" w:line="252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CD4E71"/>
    <w:pPr>
      <w:keepNext/>
      <w:keepLines/>
      <w:numPr>
        <w:ilvl w:val="8"/>
        <w:numId w:val="1"/>
      </w:numPr>
      <w:spacing w:before="40" w:after="0" w:line="252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71"/>
    <w:rPr>
      <w:rFonts w:asciiTheme="majorHAnsi" w:eastAsia="Times New Roman" w:hAnsiTheme="majorHAnsi" w:cs="Times New Roman"/>
      <w:b/>
      <w:color w:val="44546A" w:themeColor="text2"/>
      <w:sz w:val="32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rsid w:val="00CD4E71"/>
    <w:rPr>
      <w:rFonts w:asciiTheme="majorHAnsi" w:eastAsia="Times New Roman" w:hAnsiTheme="majorHAnsi" w:cs="Arial"/>
      <w:b/>
      <w:bCs/>
      <w:iCs/>
      <w:color w:val="44546A" w:themeColor="text2"/>
      <w:sz w:val="30"/>
      <w:szCs w:val="24"/>
      <w:lang w:val="sv-SE"/>
    </w:rPr>
  </w:style>
  <w:style w:type="character" w:customStyle="1" w:styleId="Heading3Char">
    <w:name w:val="Heading 3 Char"/>
    <w:basedOn w:val="DefaultParagraphFont"/>
    <w:link w:val="Heading3"/>
    <w:rsid w:val="00CD4E71"/>
    <w:rPr>
      <w:rFonts w:asciiTheme="majorHAnsi" w:eastAsia="Times New Roman" w:hAnsiTheme="majorHAnsi" w:cs="Arial"/>
      <w:b/>
      <w:bCs/>
      <w:color w:val="44546A" w:themeColor="text2"/>
      <w:sz w:val="26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rsid w:val="00CD4E71"/>
    <w:rPr>
      <w:rFonts w:asciiTheme="majorHAnsi" w:eastAsia="Times New Roman" w:hAnsiTheme="majorHAnsi" w:cs="Times New Roman"/>
      <w:b/>
      <w:bCs/>
      <w:color w:val="44546A" w:themeColor="text2"/>
      <w:sz w:val="24"/>
      <w:szCs w:val="28"/>
      <w:lang w:val="sv-SE"/>
    </w:rPr>
  </w:style>
  <w:style w:type="character" w:customStyle="1" w:styleId="Heading5Char">
    <w:name w:val="Heading 5 Char"/>
    <w:basedOn w:val="DefaultParagraphFont"/>
    <w:link w:val="Heading5"/>
    <w:rsid w:val="00CD4E71"/>
    <w:rPr>
      <w:rFonts w:eastAsia="Times New Roman" w:cs="Times New Roman"/>
      <w:b/>
      <w:i/>
      <w:color w:val="44546A" w:themeColor="text2"/>
      <w:szCs w:val="2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E71"/>
    <w:rPr>
      <w:rFonts w:asciiTheme="majorHAnsi" w:eastAsiaTheme="majorEastAsia" w:hAnsiTheme="majorHAnsi" w:cstheme="majorBidi"/>
      <w:color w:val="1F4D78" w:themeColor="accent1" w:themeShade="7F"/>
      <w:szCs w:val="2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E71"/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E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E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paragraph" w:styleId="Footer">
    <w:name w:val="footer"/>
    <w:basedOn w:val="Normal"/>
    <w:link w:val="FooterChar"/>
    <w:uiPriority w:val="99"/>
    <w:rsid w:val="00CD4E71"/>
    <w:pPr>
      <w:spacing w:after="0" w:line="252" w:lineRule="auto"/>
    </w:pPr>
    <w:rPr>
      <w:rFonts w:ascii="Arial" w:eastAsia="Times New Roman" w:hAnsi="Arial" w:cs="Times New Roman"/>
      <w:sz w:val="18"/>
      <w:szCs w:val="20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CD4E71"/>
    <w:rPr>
      <w:rFonts w:ascii="Arial" w:eastAsia="Times New Roman" w:hAnsi="Arial" w:cs="Times New Roman"/>
      <w:sz w:val="18"/>
      <w:szCs w:val="20"/>
      <w:lang w:val="sv-SE"/>
    </w:rPr>
  </w:style>
  <w:style w:type="paragraph" w:styleId="CommentText">
    <w:name w:val="annotation text"/>
    <w:basedOn w:val="Normal"/>
    <w:link w:val="CommentTextChar"/>
    <w:uiPriority w:val="99"/>
    <w:unhideWhenUsed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customStyle="1" w:styleId="InsideCoverText">
    <w:name w:val="Inside Cover Text"/>
    <w:basedOn w:val="Normal"/>
    <w:rsid w:val="00CD4E71"/>
    <w:pPr>
      <w:spacing w:after="0" w:line="252" w:lineRule="auto"/>
    </w:pPr>
    <w:rPr>
      <w:rFonts w:asciiTheme="majorHAnsi" w:eastAsia="Times New Roman" w:hAnsiTheme="majorHAnsi" w:cstheme="minorHAnsi"/>
      <w:color w:val="595959" w:themeColor="text1" w:themeTint="A6"/>
      <w:sz w:val="20"/>
      <w:szCs w:val="20"/>
      <w:lang w:val="sv-SE"/>
    </w:rPr>
  </w:style>
  <w:style w:type="paragraph" w:customStyle="1" w:styleId="InsideCoverHeadings">
    <w:name w:val="Inside Cover Headings"/>
    <w:basedOn w:val="InsideCoverText"/>
    <w:rsid w:val="00CD4E71"/>
    <w:pPr>
      <w:spacing w:after="120"/>
    </w:pPr>
    <w:rPr>
      <w:b/>
    </w:rPr>
  </w:style>
  <w:style w:type="paragraph" w:customStyle="1" w:styleId="CoverTitle">
    <w:name w:val="Cover Title"/>
    <w:basedOn w:val="Normal"/>
    <w:rsid w:val="00CD4E71"/>
    <w:pPr>
      <w:spacing w:after="200" w:line="252" w:lineRule="auto"/>
      <w:ind w:left="4507"/>
    </w:pPr>
    <w:rPr>
      <w:rFonts w:asciiTheme="majorHAnsi" w:eastAsia="Times New Roman" w:hAnsiTheme="majorHAnsi" w:cs="Times New Roman"/>
      <w:b/>
      <w:bCs/>
      <w:color w:val="44546A" w:themeColor="text2"/>
      <w:sz w:val="28"/>
      <w:szCs w:val="20"/>
      <w:lang w:val="sv-SE"/>
    </w:rPr>
  </w:style>
  <w:style w:type="paragraph" w:customStyle="1" w:styleId="CoverText">
    <w:name w:val="Cover Text"/>
    <w:basedOn w:val="CoverTitle"/>
    <w:rsid w:val="00CD4E71"/>
    <w:rPr>
      <w:b w:val="0"/>
      <w:sz w:val="26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71"/>
    <w:rPr>
      <w:rFonts w:ascii="Lucida Grande" w:eastAsia="Times New Roman" w:hAnsi="Lucida Grande" w:cs="Lucida Grande"/>
      <w:sz w:val="18"/>
      <w:szCs w:val="1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E71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sv-SE"/>
    </w:rPr>
  </w:style>
  <w:style w:type="paragraph" w:customStyle="1" w:styleId="Heading1NotinTOC">
    <w:name w:val="Heading 1 Not in TOC"/>
    <w:basedOn w:val="Heading1"/>
    <w:rsid w:val="00CD4E71"/>
    <w:pPr>
      <w:spacing w:before="240"/>
      <w:ind w:left="431" w:hanging="431"/>
    </w:pPr>
    <w:rPr>
      <w:rFonts w:ascii="Adobe Arabic" w:hAnsi="Adobe Arabic"/>
    </w:rPr>
  </w:style>
  <w:style w:type="paragraph" w:customStyle="1" w:styleId="TableNumbering">
    <w:name w:val="Table Numbering"/>
    <w:basedOn w:val="TableText"/>
    <w:qFormat/>
    <w:rsid w:val="00CD4E71"/>
    <w:pPr>
      <w:numPr>
        <w:numId w:val="2"/>
      </w:numPr>
    </w:pPr>
  </w:style>
  <w:style w:type="paragraph" w:customStyle="1" w:styleId="TableText">
    <w:name w:val="Table Text"/>
    <w:basedOn w:val="Normal"/>
    <w:qFormat/>
    <w:rsid w:val="00CD4E71"/>
    <w:pPr>
      <w:spacing w:before="60" w:after="60" w:line="240" w:lineRule="auto"/>
    </w:pPr>
    <w:rPr>
      <w:rFonts w:ascii="Calibri" w:eastAsia="Times New Roman" w:hAnsi="Calibri" w:cs="Times New Roman"/>
      <w:sz w:val="20"/>
      <w:szCs w:val="20"/>
      <w:lang w:val="sv-SE"/>
    </w:rPr>
  </w:style>
  <w:style w:type="paragraph" w:styleId="ListParagraph">
    <w:name w:val="List Paragraph"/>
    <w:basedOn w:val="Normal"/>
    <w:link w:val="ListParagraphChar"/>
    <w:uiPriority w:val="99"/>
    <w:qFormat/>
    <w:rsid w:val="00CD4E71"/>
    <w:pPr>
      <w:spacing w:after="200" w:line="252" w:lineRule="auto"/>
      <w:ind w:left="720"/>
      <w:contextualSpacing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D4E71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customStyle="1" w:styleId="Level1">
    <w:name w:val="Level 1"/>
    <w:basedOn w:val="Normal"/>
    <w:rsid w:val="00CD4E71"/>
    <w:pPr>
      <w:widowControl w:val="0"/>
      <w:autoSpaceDE w:val="0"/>
      <w:autoSpaceDN w:val="0"/>
      <w:adjustRightInd w:val="0"/>
      <w:spacing w:after="0" w:line="240" w:lineRule="auto"/>
      <w:ind w:left="720" w:hanging="720"/>
      <w:outlineLvl w:val="0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customStyle="1" w:styleId="FreeForm">
    <w:name w:val="Free Form"/>
    <w:rsid w:val="00CD4E71"/>
    <w:pPr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paragraph" w:styleId="NoSpacing">
    <w:name w:val="No Spacing"/>
    <w:uiPriority w:val="1"/>
    <w:qFormat/>
    <w:rsid w:val="00CD4E71"/>
    <w:pPr>
      <w:spacing w:after="0" w:line="240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E71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E71"/>
    <w:pPr>
      <w:spacing w:line="240" w:lineRule="auto"/>
    </w:pPr>
    <w:rPr>
      <w:b/>
      <w:bCs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CD4E71"/>
    <w:pPr>
      <w:tabs>
        <w:tab w:val="left" w:pos="440"/>
        <w:tab w:val="right" w:leader="dot" w:pos="8636"/>
      </w:tabs>
      <w:spacing w:after="120" w:line="240" w:lineRule="auto"/>
    </w:pPr>
    <w:rPr>
      <w:rFonts w:ascii="Times New Roman" w:eastAsia="Times New Roman" w:hAnsi="Times New Roman" w:cs="Times New Roman"/>
      <w:b/>
      <w:noProof/>
      <w:color w:val="595959" w:themeColor="text1" w:themeTint="A6"/>
      <w:szCs w:val="20"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CD4E71"/>
    <w:pPr>
      <w:tabs>
        <w:tab w:val="left" w:pos="880"/>
        <w:tab w:val="right" w:leader="dot" w:pos="8636"/>
      </w:tabs>
      <w:spacing w:after="60" w:line="240" w:lineRule="auto"/>
      <w:ind w:left="216" w:firstLine="230"/>
    </w:pPr>
    <w:rPr>
      <w:rFonts w:ascii="Times New Roman" w:eastAsia="Times New Roman" w:hAnsi="Times New Roman" w:cs="Times New Roman"/>
      <w:noProof/>
      <w:color w:val="595959" w:themeColor="text1" w:themeTint="A6"/>
      <w:szCs w:val="20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CD4E71"/>
    <w:pPr>
      <w:tabs>
        <w:tab w:val="left" w:pos="1440"/>
        <w:tab w:val="right" w:leader="dot" w:pos="8636"/>
      </w:tabs>
      <w:spacing w:after="60" w:line="240" w:lineRule="auto"/>
      <w:ind w:left="1440" w:hanging="540"/>
    </w:pPr>
    <w:rPr>
      <w:rFonts w:ascii="Times New Roman" w:eastAsiaTheme="minorEastAsia" w:hAnsi="Times New Roman"/>
      <w:noProof/>
      <w:color w:val="595959" w:themeColor="text1" w:themeTint="A6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CD4E71"/>
    <w:pPr>
      <w:spacing w:after="200" w:line="252" w:lineRule="auto"/>
      <w:ind w:left="660"/>
    </w:pPr>
    <w:rPr>
      <w:rFonts w:ascii="Times New Roman" w:eastAsia="Times New Roman" w:hAnsi="Times New Roman" w:cs="Times New Roman"/>
      <w:szCs w:val="20"/>
      <w:lang w:val="sv-SE"/>
    </w:rPr>
  </w:style>
  <w:style w:type="paragraph" w:styleId="TOC5">
    <w:name w:val="toc 5"/>
    <w:basedOn w:val="Normal"/>
    <w:next w:val="Normal"/>
    <w:autoRedefine/>
    <w:uiPriority w:val="39"/>
    <w:unhideWhenUsed/>
    <w:rsid w:val="00CD4E71"/>
    <w:pPr>
      <w:spacing w:after="200" w:line="252" w:lineRule="auto"/>
      <w:ind w:left="880"/>
    </w:pPr>
    <w:rPr>
      <w:rFonts w:ascii="Times New Roman" w:eastAsia="Times New Roman" w:hAnsi="Times New Roman" w:cs="Times New Roman"/>
      <w:szCs w:val="20"/>
      <w:lang w:val="sv-SE"/>
    </w:rPr>
  </w:style>
  <w:style w:type="paragraph" w:styleId="TOC6">
    <w:name w:val="toc 6"/>
    <w:basedOn w:val="Normal"/>
    <w:next w:val="Normal"/>
    <w:autoRedefine/>
    <w:uiPriority w:val="39"/>
    <w:unhideWhenUsed/>
    <w:rsid w:val="00CD4E71"/>
    <w:pPr>
      <w:spacing w:after="200" w:line="252" w:lineRule="auto"/>
      <w:ind w:left="1100"/>
    </w:pPr>
    <w:rPr>
      <w:rFonts w:ascii="Times New Roman" w:eastAsia="Times New Roman" w:hAnsi="Times New Roman" w:cs="Times New Roman"/>
      <w:szCs w:val="20"/>
      <w:lang w:val="sv-SE"/>
    </w:rPr>
  </w:style>
  <w:style w:type="paragraph" w:styleId="TOC7">
    <w:name w:val="toc 7"/>
    <w:basedOn w:val="Normal"/>
    <w:next w:val="Normal"/>
    <w:autoRedefine/>
    <w:uiPriority w:val="39"/>
    <w:unhideWhenUsed/>
    <w:rsid w:val="00CD4E71"/>
    <w:pPr>
      <w:spacing w:after="200" w:line="252" w:lineRule="auto"/>
      <w:ind w:left="1320"/>
    </w:pPr>
    <w:rPr>
      <w:rFonts w:ascii="Times New Roman" w:eastAsia="Times New Roman" w:hAnsi="Times New Roman" w:cs="Times New Roman"/>
      <w:szCs w:val="20"/>
      <w:lang w:val="sv-SE"/>
    </w:rPr>
  </w:style>
  <w:style w:type="paragraph" w:styleId="TOC8">
    <w:name w:val="toc 8"/>
    <w:basedOn w:val="Normal"/>
    <w:next w:val="Normal"/>
    <w:autoRedefine/>
    <w:uiPriority w:val="39"/>
    <w:unhideWhenUsed/>
    <w:rsid w:val="00CD4E71"/>
    <w:pPr>
      <w:spacing w:after="200" w:line="252" w:lineRule="auto"/>
      <w:ind w:left="1540"/>
    </w:pPr>
    <w:rPr>
      <w:rFonts w:ascii="Times New Roman" w:eastAsia="Times New Roman" w:hAnsi="Times New Roman" w:cs="Times New Roman"/>
      <w:szCs w:val="20"/>
      <w:lang w:val="sv-SE"/>
    </w:rPr>
  </w:style>
  <w:style w:type="paragraph" w:styleId="TOC9">
    <w:name w:val="toc 9"/>
    <w:basedOn w:val="Normal"/>
    <w:next w:val="Normal"/>
    <w:autoRedefine/>
    <w:uiPriority w:val="39"/>
    <w:unhideWhenUsed/>
    <w:rsid w:val="00CD4E71"/>
    <w:pPr>
      <w:spacing w:after="200" w:line="252" w:lineRule="auto"/>
      <w:ind w:left="1760"/>
    </w:pPr>
    <w:rPr>
      <w:rFonts w:ascii="Times New Roman" w:eastAsia="Times New Roman" w:hAnsi="Times New Roman" w:cs="Times New Roman"/>
      <w:szCs w:val="20"/>
      <w:lang w:val="sv-SE"/>
    </w:rPr>
  </w:style>
  <w:style w:type="paragraph" w:styleId="TableofFigures">
    <w:name w:val="table of figures"/>
    <w:basedOn w:val="Normal"/>
    <w:next w:val="Normal"/>
    <w:uiPriority w:val="99"/>
    <w:unhideWhenUsed/>
    <w:rsid w:val="00CD4E71"/>
    <w:pPr>
      <w:spacing w:after="200" w:line="252" w:lineRule="auto"/>
      <w:ind w:left="440" w:hanging="440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E71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E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CD4E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CD4E71"/>
    <w:rPr>
      <w:color w:val="0563C1" w:themeColor="hyperlink"/>
      <w:u w:val="single"/>
    </w:rPr>
  </w:style>
  <w:style w:type="paragraph" w:customStyle="1" w:styleId="FigureTitle">
    <w:name w:val="Figure Title"/>
    <w:basedOn w:val="TableTitle"/>
    <w:rsid w:val="00CD4E71"/>
  </w:style>
  <w:style w:type="paragraph" w:customStyle="1" w:styleId="TableTitle">
    <w:name w:val="Table Title"/>
    <w:basedOn w:val="Normal"/>
    <w:qFormat/>
    <w:rsid w:val="00CD4E71"/>
    <w:pPr>
      <w:keepNext/>
      <w:spacing w:before="240" w:after="120" w:line="252" w:lineRule="auto"/>
    </w:pPr>
    <w:rPr>
      <w:rFonts w:asciiTheme="majorHAnsi" w:eastAsia="Times New Roman" w:hAnsiTheme="majorHAnsi" w:cs="Times New Roman"/>
      <w:b/>
      <w:color w:val="44546A" w:themeColor="text2"/>
      <w:szCs w:val="20"/>
      <w:lang w:val="sv-SE"/>
    </w:rPr>
  </w:style>
  <w:style w:type="paragraph" w:customStyle="1" w:styleId="TableColumnBlackText">
    <w:name w:val="Table Column Black Text"/>
    <w:basedOn w:val="TableText"/>
    <w:qFormat/>
    <w:rsid w:val="00CD4E71"/>
    <w:pPr>
      <w:spacing w:before="120"/>
    </w:pPr>
    <w:rPr>
      <w:b/>
    </w:rPr>
  </w:style>
  <w:style w:type="paragraph" w:customStyle="1" w:styleId="CallOut">
    <w:name w:val="Call Out"/>
    <w:basedOn w:val="Normal"/>
    <w:qFormat/>
    <w:rsid w:val="00CD4E71"/>
    <w:pPr>
      <w:spacing w:after="200" w:line="252" w:lineRule="auto"/>
    </w:pPr>
    <w:rPr>
      <w:rFonts w:eastAsia="Times New Roman" w:cs="Times New Roman"/>
      <w:color w:val="8496B0" w:themeColor="text2" w:themeTint="99"/>
      <w:sz w:val="28"/>
      <w:szCs w:val="28"/>
      <w:lang w:val="sv-SE"/>
    </w:rPr>
  </w:style>
  <w:style w:type="paragraph" w:customStyle="1" w:styleId="TextBoxText12">
    <w:name w:val="Text Box Text 12"/>
    <w:basedOn w:val="Normal"/>
    <w:qFormat/>
    <w:rsid w:val="00CD4E71"/>
    <w:pPr>
      <w:spacing w:after="200" w:line="252" w:lineRule="auto"/>
    </w:pPr>
    <w:rPr>
      <w:rFonts w:eastAsia="Times New Roman" w:cs="Times New Roman"/>
      <w:color w:val="244061"/>
      <w:lang w:val="sv-SE"/>
    </w:rPr>
  </w:style>
  <w:style w:type="paragraph" w:customStyle="1" w:styleId="TextBoxText11">
    <w:name w:val="Text Box Text 11"/>
    <w:basedOn w:val="Normal"/>
    <w:qFormat/>
    <w:rsid w:val="00CD4E71"/>
    <w:pPr>
      <w:spacing w:after="200" w:line="252" w:lineRule="auto"/>
    </w:pPr>
    <w:rPr>
      <w:rFonts w:eastAsia="Times New Roman" w:cs="Times New Roman"/>
      <w:color w:val="244061"/>
      <w:lang w:val="sv-SE"/>
    </w:rPr>
  </w:style>
  <w:style w:type="paragraph" w:customStyle="1" w:styleId="HeaderLeft">
    <w:name w:val="Header Left"/>
    <w:basedOn w:val="Header"/>
    <w:qFormat/>
    <w:rsid w:val="00CD4E71"/>
    <w:pPr>
      <w:tabs>
        <w:tab w:val="clear" w:pos="4153"/>
        <w:tab w:val="clear" w:pos="8306"/>
      </w:tabs>
    </w:pPr>
    <w:rPr>
      <w:rFonts w:asciiTheme="majorHAnsi" w:hAnsiTheme="majorHAnsi"/>
      <w:color w:val="44546A" w:themeColor="text2"/>
      <w:sz w:val="18"/>
    </w:rPr>
  </w:style>
  <w:style w:type="paragraph" w:customStyle="1" w:styleId="HeadingNOTNumbered">
    <w:name w:val="Heading NOT Numbered"/>
    <w:basedOn w:val="Normal"/>
    <w:rsid w:val="00CD4E71"/>
    <w:pPr>
      <w:pBdr>
        <w:bottom w:val="single" w:sz="4" w:space="1" w:color="auto"/>
      </w:pBdr>
      <w:spacing w:after="240" w:line="240" w:lineRule="auto"/>
    </w:pPr>
    <w:rPr>
      <w:rFonts w:eastAsia="Times New Roman" w:cs="Times New Roman"/>
      <w:b/>
      <w:color w:val="44546A" w:themeColor="text2"/>
      <w:sz w:val="32"/>
      <w:szCs w:val="28"/>
      <w:lang w:val="sv-SE"/>
    </w:rPr>
  </w:style>
  <w:style w:type="character" w:customStyle="1" w:styleId="SourceLead-in">
    <w:name w:val="Source Lead-in"/>
    <w:basedOn w:val="DefaultParagraphFont"/>
    <w:uiPriority w:val="1"/>
    <w:qFormat/>
    <w:rsid w:val="00CD4E71"/>
    <w:rPr>
      <w:rFonts w:ascii="Times New Roman" w:hAnsi="Times New Roman"/>
      <w:i/>
      <w:sz w:val="18"/>
    </w:rPr>
  </w:style>
  <w:style w:type="paragraph" w:customStyle="1" w:styleId="TextBoxSource">
    <w:name w:val="Text Box Source"/>
    <w:basedOn w:val="Normal"/>
    <w:qFormat/>
    <w:rsid w:val="00CD4E71"/>
    <w:pPr>
      <w:spacing w:before="120" w:after="120" w:line="240" w:lineRule="auto"/>
    </w:pPr>
    <w:rPr>
      <w:rFonts w:eastAsia="Times New Roman" w:cs="Times New Roman"/>
      <w:color w:val="44546A" w:themeColor="text2"/>
      <w:sz w:val="18"/>
      <w:szCs w:val="20"/>
      <w:lang w:val="sv-SE"/>
    </w:rPr>
  </w:style>
  <w:style w:type="paragraph" w:customStyle="1" w:styleId="Bullet2ndLevel">
    <w:name w:val="Bullet 2nd Level"/>
    <w:basedOn w:val="Normal"/>
    <w:qFormat/>
    <w:rsid w:val="00CD4E71"/>
    <w:pPr>
      <w:numPr>
        <w:numId w:val="16"/>
      </w:numPr>
      <w:spacing w:after="60" w:line="252" w:lineRule="auto"/>
    </w:pPr>
    <w:rPr>
      <w:rFonts w:ascii="Times New Roman" w:eastAsia="Times New Roman" w:hAnsi="Times New Roman" w:cs="Times New Roman"/>
      <w:lang w:val="sv-SE"/>
    </w:rPr>
  </w:style>
  <w:style w:type="paragraph" w:customStyle="1" w:styleId="TextBoxTitle">
    <w:name w:val="Text Box Title"/>
    <w:basedOn w:val="Normal"/>
    <w:qFormat/>
    <w:rsid w:val="00CD4E71"/>
    <w:pPr>
      <w:spacing w:after="200" w:line="252" w:lineRule="auto"/>
    </w:pPr>
    <w:rPr>
      <w:rFonts w:eastAsia="Times New Roman" w:cs="Arial"/>
      <w:b/>
      <w:color w:val="244061"/>
      <w:szCs w:val="20"/>
      <w:lang w:val="sv-SE"/>
    </w:rPr>
  </w:style>
  <w:style w:type="character" w:customStyle="1" w:styleId="LeadIn">
    <w:name w:val="Lead In"/>
    <w:basedOn w:val="DefaultParagraphFont"/>
    <w:uiPriority w:val="1"/>
    <w:qFormat/>
    <w:rsid w:val="00CD4E71"/>
    <w:rPr>
      <w:rFonts w:ascii="Times New Roman" w:hAnsi="Times New Roman"/>
      <w:b/>
      <w:color w:val="5B9BD5" w:themeColor="accent1"/>
      <w:sz w:val="24"/>
    </w:rPr>
  </w:style>
  <w:style w:type="paragraph" w:customStyle="1" w:styleId="Bullet1stLevel">
    <w:name w:val="Bullet 1st Level"/>
    <w:basedOn w:val="Bullet1stLevel-Last"/>
    <w:qFormat/>
    <w:rsid w:val="00CD4E71"/>
    <w:pPr>
      <w:spacing w:after="60"/>
    </w:pPr>
  </w:style>
  <w:style w:type="paragraph" w:customStyle="1" w:styleId="Bullet1stLevel-Last">
    <w:name w:val="Bullet 1st Level - Last"/>
    <w:basedOn w:val="Normal"/>
    <w:qFormat/>
    <w:rsid w:val="00CD4E71"/>
    <w:pPr>
      <w:spacing w:after="200" w:line="252" w:lineRule="auto"/>
      <w:ind w:left="360" w:hanging="360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AbbreviationsAcronyms">
    <w:name w:val="Abbreviations &amp; Acronyms"/>
    <w:basedOn w:val="Normal"/>
    <w:qFormat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BibliographyReferences">
    <w:name w:val="Bibliography / References"/>
    <w:basedOn w:val="Bibliography"/>
    <w:qFormat/>
    <w:rsid w:val="00CD4E71"/>
  </w:style>
  <w:style w:type="paragraph" w:styleId="Bibliography">
    <w:name w:val="Bibliography"/>
    <w:basedOn w:val="Normal"/>
    <w:next w:val="Normal"/>
    <w:uiPriority w:val="37"/>
    <w:semiHidden/>
    <w:unhideWhenUsed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BulletTable1stLevel">
    <w:name w:val="Bullet Table 1st Level"/>
    <w:basedOn w:val="TableText"/>
    <w:qFormat/>
    <w:rsid w:val="00CD4E71"/>
    <w:pPr>
      <w:numPr>
        <w:numId w:val="18"/>
      </w:numPr>
    </w:pPr>
    <w:rPr>
      <w:rFonts w:cstheme="minorHAnsi"/>
    </w:rPr>
  </w:style>
  <w:style w:type="paragraph" w:customStyle="1" w:styleId="TextBoxBullets12">
    <w:name w:val="Text Box Bullets 12"/>
    <w:basedOn w:val="TextBoxText12"/>
    <w:qFormat/>
    <w:rsid w:val="00CD4E71"/>
    <w:pPr>
      <w:numPr>
        <w:numId w:val="19"/>
      </w:numPr>
      <w:tabs>
        <w:tab w:val="left" w:pos="216"/>
      </w:tabs>
      <w:spacing w:after="60"/>
    </w:pPr>
  </w:style>
  <w:style w:type="paragraph" w:customStyle="1" w:styleId="TextBoxBullets11">
    <w:name w:val="Text Box Bullets 11"/>
    <w:basedOn w:val="TextBoxBullets12"/>
    <w:qFormat/>
    <w:rsid w:val="00CD4E71"/>
    <w:pPr>
      <w:ind w:left="216" w:hanging="216"/>
    </w:pPr>
  </w:style>
  <w:style w:type="paragraph" w:customStyle="1" w:styleId="SourceText">
    <w:name w:val="Source Text"/>
    <w:basedOn w:val="Normal"/>
    <w:qFormat/>
    <w:rsid w:val="00CD4E71"/>
    <w:pPr>
      <w:spacing w:before="120" w:after="200" w:line="240" w:lineRule="auto"/>
    </w:pPr>
    <w:rPr>
      <w:rFonts w:ascii="Times New Roman" w:eastAsia="Times New Roman" w:hAnsi="Times New Roman" w:cs="Times New Roman"/>
      <w:sz w:val="18"/>
      <w:szCs w:val="20"/>
      <w:lang w:val="sv-SE"/>
    </w:rPr>
  </w:style>
  <w:style w:type="character" w:customStyle="1" w:styleId="Lead-inunderHeading5only">
    <w:name w:val="Lead-in under Heading 5 only"/>
    <w:basedOn w:val="LeadIn"/>
    <w:uiPriority w:val="1"/>
    <w:qFormat/>
    <w:rsid w:val="00CD4E71"/>
    <w:rPr>
      <w:rFonts w:ascii="Times New Roman" w:hAnsi="Times New Roman"/>
      <w:b w:val="0"/>
      <w:i/>
      <w:color w:val="5B9BD5" w:themeColor="accent1"/>
      <w:sz w:val="24"/>
    </w:rPr>
  </w:style>
  <w:style w:type="character" w:customStyle="1" w:styleId="TextBoxSourceLead-in">
    <w:name w:val="Text Box Source Lead-in"/>
    <w:basedOn w:val="DefaultParagraphFont"/>
    <w:uiPriority w:val="1"/>
    <w:qFormat/>
    <w:rsid w:val="00CD4E71"/>
    <w:rPr>
      <w:rFonts w:asciiTheme="minorHAnsi" w:hAnsiTheme="minorHAnsi"/>
      <w:i/>
      <w:color w:val="44546A" w:themeColor="text2"/>
      <w:sz w:val="18"/>
    </w:rPr>
  </w:style>
  <w:style w:type="paragraph" w:customStyle="1" w:styleId="NormalBeforeBullet">
    <w:name w:val="Normal Before Bullet"/>
    <w:basedOn w:val="Normal"/>
    <w:qFormat/>
    <w:rsid w:val="00CD4E71"/>
    <w:pPr>
      <w:keepNext/>
      <w:spacing w:after="6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Bullet2ndLevel-Last">
    <w:name w:val="Bullet 2nd Level - Last"/>
    <w:basedOn w:val="Bullet2ndLevel"/>
    <w:qFormat/>
    <w:rsid w:val="00CD4E71"/>
    <w:pPr>
      <w:spacing w:after="200"/>
      <w:ind w:left="792" w:hanging="216"/>
    </w:pPr>
  </w:style>
  <w:style w:type="paragraph" w:customStyle="1" w:styleId="BulletTable1stLevel-Last">
    <w:name w:val="Bullet Table 1st Level - Last"/>
    <w:basedOn w:val="BulletTable1stLevel"/>
    <w:qFormat/>
    <w:rsid w:val="00CD4E71"/>
    <w:pPr>
      <w:spacing w:after="120"/>
      <w:ind w:left="216" w:hanging="216"/>
    </w:pPr>
  </w:style>
  <w:style w:type="paragraph" w:customStyle="1" w:styleId="BulletTable2ndLevel-Last">
    <w:name w:val="Bullet Table 2nd Level - Last"/>
    <w:basedOn w:val="Normal"/>
    <w:qFormat/>
    <w:rsid w:val="00CD4E71"/>
    <w:pPr>
      <w:spacing w:before="40" w:after="120" w:line="240" w:lineRule="auto"/>
      <w:ind w:left="432" w:hanging="216"/>
    </w:pPr>
    <w:rPr>
      <w:rFonts w:eastAsia="Times New Roman" w:cs="Times New Roman"/>
      <w:sz w:val="20"/>
      <w:szCs w:val="20"/>
      <w:lang w:val="sv-S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4E71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4E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paragraph" w:customStyle="1" w:styleId="TOCSubheading">
    <w:name w:val="TOC Subheading"/>
    <w:basedOn w:val="Normal"/>
    <w:rsid w:val="00CD4E71"/>
    <w:pPr>
      <w:spacing w:before="200" w:after="120" w:line="240" w:lineRule="auto"/>
    </w:pPr>
    <w:rPr>
      <w:rFonts w:asciiTheme="majorHAnsi" w:eastAsia="Times New Roman" w:hAnsiTheme="majorHAnsi" w:cstheme="minorHAnsi"/>
      <w:b/>
      <w:color w:val="595959" w:themeColor="text1" w:themeTint="A6"/>
      <w:sz w:val="24"/>
      <w:szCs w:val="20"/>
      <w:lang w:val="sv-SE"/>
    </w:rPr>
  </w:style>
  <w:style w:type="paragraph" w:customStyle="1" w:styleId="TOCFiguresTablesText">
    <w:name w:val="TOC Figures &amp; Tables Text"/>
    <w:basedOn w:val="TOC2"/>
    <w:rsid w:val="00CD4E71"/>
    <w:pPr>
      <w:tabs>
        <w:tab w:val="right" w:leader="dot" w:pos="9350"/>
      </w:tabs>
      <w:ind w:left="900" w:hanging="900"/>
    </w:pPr>
  </w:style>
  <w:style w:type="paragraph" w:customStyle="1" w:styleId="Heading1NOTNumbered">
    <w:name w:val="Heading 1 NOT Numbered"/>
    <w:basedOn w:val="Heading1"/>
    <w:qFormat/>
    <w:rsid w:val="00CD4E71"/>
    <w:pPr>
      <w:numPr>
        <w:numId w:val="0"/>
      </w:numPr>
    </w:pPr>
  </w:style>
  <w:style w:type="paragraph" w:styleId="Caption">
    <w:name w:val="caption"/>
    <w:basedOn w:val="Normal"/>
    <w:next w:val="Normal"/>
    <w:uiPriority w:val="99"/>
    <w:unhideWhenUsed/>
    <w:qFormat/>
    <w:rsid w:val="00CD4E7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sv-SE"/>
    </w:rPr>
  </w:style>
  <w:style w:type="paragraph" w:customStyle="1" w:styleId="Tablesubtitle">
    <w:name w:val="Table subtitle"/>
    <w:basedOn w:val="TableTitle"/>
    <w:qFormat/>
    <w:rsid w:val="00CD4E71"/>
    <w:pPr>
      <w:spacing w:before="120"/>
    </w:pPr>
    <w:rPr>
      <w:b w:val="0"/>
      <w:sz w:val="18"/>
      <w:lang w:val="en-US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9B474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0B13C-A9C4-4EEE-A33F-963EF8B1A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653</Words>
  <Characters>5295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Hallamaa</dc:creator>
  <cp:keywords/>
  <dc:description/>
  <cp:lastModifiedBy>Lotta Hallamaa</cp:lastModifiedBy>
  <cp:revision>21</cp:revision>
  <dcterms:created xsi:type="dcterms:W3CDTF">2018-10-25T08:14:00Z</dcterms:created>
  <dcterms:modified xsi:type="dcterms:W3CDTF">2019-04-26T10:13:00Z</dcterms:modified>
</cp:coreProperties>
</file>